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E0081" w14:textId="110BF452" w:rsidR="00477AA7" w:rsidRDefault="00477AA7" w:rsidP="00C67722">
      <w:pPr>
        <w:spacing w:after="0" w:line="240" w:lineRule="auto"/>
        <w:ind w:left="-180"/>
        <w:rPr>
          <w:rFonts w:ascii="Times New Roman" w:eastAsiaTheme="minorEastAsia" w:hAnsi="Times New Roman"/>
          <w:b/>
          <w:sz w:val="24"/>
          <w:szCs w:val="24"/>
        </w:rPr>
      </w:pPr>
      <w:r w:rsidRPr="003342C2">
        <w:rPr>
          <w:rFonts w:ascii="Times New Roman" w:eastAsiaTheme="minorEastAsia" w:hAnsi="Times New Roman"/>
          <w:b/>
          <w:sz w:val="24"/>
          <w:szCs w:val="24"/>
        </w:rPr>
        <w:t xml:space="preserve">Table </w:t>
      </w:r>
      <w:r>
        <w:rPr>
          <w:rFonts w:ascii="Times New Roman" w:eastAsiaTheme="minorEastAsia" w:hAnsi="Times New Roman"/>
          <w:b/>
          <w:sz w:val="24"/>
          <w:szCs w:val="24"/>
        </w:rPr>
        <w:t>S</w:t>
      </w:r>
      <w:r w:rsidR="0087129A">
        <w:rPr>
          <w:rFonts w:ascii="Times New Roman" w:eastAsiaTheme="minorEastAsia" w:hAnsi="Times New Roman"/>
          <w:b/>
          <w:sz w:val="24"/>
          <w:szCs w:val="24"/>
        </w:rPr>
        <w:t>2</w:t>
      </w:r>
      <w:r w:rsidRPr="003342C2">
        <w:rPr>
          <w:rFonts w:ascii="Times New Roman" w:eastAsiaTheme="minorEastAsia" w:hAnsi="Times New Roman"/>
          <w:b/>
          <w:sz w:val="24"/>
          <w:szCs w:val="24"/>
        </w:rPr>
        <w:t xml:space="preserve">. </w:t>
      </w:r>
      <w:r w:rsidR="007F1905">
        <w:rPr>
          <w:rFonts w:ascii="Times New Roman" w:eastAsiaTheme="minorEastAsia" w:hAnsi="Times New Roman"/>
          <w:b/>
          <w:sz w:val="24"/>
          <w:szCs w:val="24"/>
        </w:rPr>
        <w:t xml:space="preserve">ACC-mPFC Connectivity Predicting </w:t>
      </w:r>
      <w:r w:rsidR="00B0424B">
        <w:rPr>
          <w:rFonts w:ascii="Times New Roman" w:eastAsiaTheme="minorEastAsia" w:hAnsi="Times New Roman"/>
          <w:b/>
          <w:sz w:val="24"/>
          <w:szCs w:val="24"/>
        </w:rPr>
        <w:t>HRSD</w:t>
      </w:r>
      <w:r w:rsidR="007F1905">
        <w:rPr>
          <w:rFonts w:ascii="Times New Roman" w:eastAsiaTheme="minorEastAsia" w:hAnsi="Times New Roman"/>
          <w:b/>
          <w:sz w:val="24"/>
          <w:szCs w:val="24"/>
          <w:vertAlign w:val="subscript"/>
        </w:rPr>
        <w:t>17</w:t>
      </w:r>
      <w:r w:rsidR="007F1905">
        <w:rPr>
          <w:rFonts w:ascii="Times New Roman" w:eastAsiaTheme="minorEastAsia" w:hAnsi="Times New Roman"/>
          <w:b/>
          <w:sz w:val="24"/>
          <w:szCs w:val="24"/>
        </w:rPr>
        <w:t xml:space="preserve"> Remission with additional Demographic and Clinical variables</w:t>
      </w:r>
      <w:r w:rsidR="000E5725">
        <w:rPr>
          <w:rFonts w:ascii="Times New Roman" w:eastAsiaTheme="minorEastAsia" w:hAnsi="Times New Roman"/>
          <w:b/>
          <w:sz w:val="24"/>
          <w:szCs w:val="24"/>
        </w:rPr>
        <w:t xml:space="preserve"> </w:t>
      </w:r>
    </w:p>
    <w:tbl>
      <w:tblPr>
        <w:tblStyle w:val="TableGrid"/>
        <w:tblW w:w="9000" w:type="dxa"/>
        <w:tblInd w:w="72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970"/>
        <w:gridCol w:w="1710"/>
        <w:gridCol w:w="720"/>
        <w:gridCol w:w="630"/>
        <w:gridCol w:w="720"/>
        <w:gridCol w:w="90"/>
        <w:gridCol w:w="720"/>
        <w:gridCol w:w="36"/>
        <w:gridCol w:w="144"/>
        <w:gridCol w:w="990"/>
        <w:gridCol w:w="270"/>
      </w:tblGrid>
      <w:tr w:rsidR="00211268" w14:paraId="72B0D077" w14:textId="77777777" w:rsidTr="00EF7A71">
        <w:trPr>
          <w:trHeight w:val="476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763A04" w14:textId="77777777" w:rsidR="00211268" w:rsidRPr="00525FD9" w:rsidRDefault="00211268" w:rsidP="00C6772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25FD9">
              <w:rPr>
                <w:rFonts w:ascii="Times New Roman" w:hAnsi="Times New Roman"/>
                <w:b/>
                <w:sz w:val="20"/>
                <w:szCs w:val="20"/>
              </w:rPr>
              <w:t>Model Predictor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9C8D89" w14:textId="77777777" w:rsidR="00211268" w:rsidRPr="00525FD9" w:rsidRDefault="00211268" w:rsidP="00C67722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   </w:t>
            </w:r>
            <w:r w:rsidRPr="00525FD9">
              <w:rPr>
                <w:rFonts w:ascii="Times New Roman" w:eastAsia="Times New Roman" w:hAnsi="Times New Roman"/>
                <w:b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EE91C4" w14:textId="77777777" w:rsidR="00211268" w:rsidRPr="00525FD9" w:rsidRDefault="00211268" w:rsidP="00C67722">
            <w:pPr>
              <w:spacing w:after="0" w:line="240" w:lineRule="auto"/>
              <w:ind w:left="25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525FD9">
              <w:rPr>
                <w:rFonts w:ascii="Times New Roman" w:eastAsiaTheme="minorEastAsia" w:hAnsi="Times New Roman"/>
                <w:b/>
                <w:sz w:val="20"/>
                <w:szCs w:val="20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5AF39B" w14:textId="77777777" w:rsidR="00211268" w:rsidRPr="00525FD9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</w:t>
            </w:r>
            <w:r w:rsidRPr="00525FD9">
              <w:rPr>
                <w:rFonts w:ascii="Times New Roman" w:hAnsi="Times New Roman"/>
                <w:b/>
                <w:sz w:val="20"/>
                <w:szCs w:val="20"/>
              </w:rPr>
              <w:t>Wald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404E44" w14:textId="77777777" w:rsidR="00211268" w:rsidRPr="00525FD9" w:rsidRDefault="00211268" w:rsidP="00C67722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525FD9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0728B8" w14:textId="77777777" w:rsidR="00211268" w:rsidRPr="00525FD9" w:rsidRDefault="00211268" w:rsidP="00C67722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525FD9">
              <w:rPr>
                <w:rFonts w:ascii="Times New Roman" w:hAnsi="Times New Roman"/>
                <w:b/>
                <w:sz w:val="20"/>
                <w:szCs w:val="20"/>
              </w:rPr>
              <w:t>Model Fi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B20684" w14:textId="77777777" w:rsidR="00211268" w:rsidRPr="00525FD9" w:rsidRDefault="00211268" w:rsidP="00C67722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</w:p>
        </w:tc>
      </w:tr>
      <w:tr w:rsidR="00211268" w14:paraId="30973000" w14:textId="77777777" w:rsidTr="00EF7A71"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43A4F42" w14:textId="77777777" w:rsidR="00211268" w:rsidRPr="003342C2" w:rsidRDefault="00211268" w:rsidP="00C677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BFF4B5A" w14:textId="77777777" w:rsidR="00211268" w:rsidRDefault="00211268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BFA9443" w14:textId="77777777" w:rsidR="00211268" w:rsidRDefault="00211268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77169CA3" w14:textId="77777777" w:rsidR="00211268" w:rsidRDefault="00211268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984124D" w14:textId="77777777" w:rsidR="00211268" w:rsidRDefault="00211268" w:rsidP="00C67722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ABEDBD5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hAnsi="Times New Roman"/>
                <w:b/>
                <w:sz w:val="20"/>
                <w:szCs w:val="20"/>
              </w:rPr>
              <w:sym w:font="Symbol" w:char="F063"/>
            </w:r>
            <w:r w:rsidRPr="003342C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8614FB">
              <w:rPr>
                <w:rFonts w:ascii="Times New Roman" w:hAnsi="Times New Roman"/>
                <w:b/>
                <w:sz w:val="20"/>
                <w:szCs w:val="20"/>
              </w:rPr>
              <w:t>(df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7043546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614FB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2956C3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77C8F6D" w14:textId="77777777" w:rsidR="00211268" w:rsidRDefault="00211268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211268" w14:paraId="44C46645" w14:textId="77777777" w:rsidTr="00EF7A71">
        <w:tc>
          <w:tcPr>
            <w:tcW w:w="29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33193CF4" w14:textId="2C2A6CAD" w:rsidR="00211268" w:rsidRDefault="00B0424B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HRSD</w:t>
            </w:r>
            <w:r w:rsidR="005A3FB2">
              <w:rPr>
                <w:rFonts w:ascii="Times New Roman" w:eastAsiaTheme="minorEastAsia" w:hAnsi="Times New Roman"/>
                <w:sz w:val="20"/>
                <w:szCs w:val="20"/>
                <w:vertAlign w:val="subscript"/>
              </w:rPr>
              <w:t>17</w:t>
            </w:r>
            <w:r w:rsidR="005A3FB2">
              <w:rPr>
                <w:rFonts w:ascii="Times New Roman" w:eastAsiaTheme="minorEastAsia" w:hAnsi="Times New Roman"/>
                <w:sz w:val="20"/>
                <w:szCs w:val="20"/>
              </w:rPr>
              <w:t xml:space="preserve"> Anxiety</w:t>
            </w:r>
          </w:p>
        </w:tc>
        <w:tc>
          <w:tcPr>
            <w:tcW w:w="17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6A442505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534D1C7D" w14:textId="77777777" w:rsidR="00211268" w:rsidRDefault="00211268" w:rsidP="00C67722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504AC1EC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</w:tcPr>
          <w:p w14:paraId="5EFE64C2" w14:textId="77777777" w:rsidR="00211268" w:rsidRDefault="00211268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</w:tcPr>
          <w:p w14:paraId="606C4123" w14:textId="77777777" w:rsidR="00211268" w:rsidRDefault="00211268" w:rsidP="00C67722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4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340BD3AD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211268" w14:paraId="781E9373" w14:textId="77777777" w:rsidTr="00EF7A71"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D94376A" w14:textId="77777777" w:rsidR="00211268" w:rsidRDefault="00211268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A1EA8E2" w14:textId="77777777" w:rsidR="00211268" w:rsidRPr="002F371A" w:rsidRDefault="00211268" w:rsidP="00C67722">
            <w:pPr>
              <w:spacing w:after="0"/>
              <w:jc w:val="right"/>
              <w:divId w:val="36309678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33 (-4.95-2.13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541DBF8" w14:textId="77777777" w:rsidR="00211268" w:rsidRPr="002F371A" w:rsidRDefault="00211268" w:rsidP="00C67722">
            <w:pPr>
              <w:spacing w:after="0"/>
              <w:jc w:val="right"/>
              <w:divId w:val="3219972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AA061EE" w14:textId="77777777" w:rsidR="00211268" w:rsidRPr="002F371A" w:rsidRDefault="00211268" w:rsidP="00C67722">
            <w:pPr>
              <w:spacing w:after="0"/>
              <w:jc w:val="right"/>
              <w:divId w:val="211924851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5D9C114" w14:textId="77777777" w:rsidR="00211268" w:rsidRPr="002F371A" w:rsidRDefault="00211268" w:rsidP="00C67722">
            <w:pPr>
              <w:spacing w:after="0"/>
              <w:jc w:val="right"/>
              <w:divId w:val="2021055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DD0D909" w14:textId="77777777" w:rsidR="00211268" w:rsidRDefault="000419C2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.94</w:t>
            </w:r>
            <w:r w:rsid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)</w:t>
            </w:r>
            <w:r w:rsidR="00211268" w:rsidRPr="002956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022EDA9" w14:textId="77777777" w:rsidR="00211268" w:rsidRDefault="005A3FB2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&lt;</w:t>
            </w:r>
            <w:r w:rsid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704397E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211268" w14:paraId="47F8E21D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BAC92" w14:textId="77777777" w:rsidR="00211268" w:rsidRDefault="00211268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83861" w14:textId="77777777" w:rsidR="00211268" w:rsidRPr="002F371A" w:rsidRDefault="00211268" w:rsidP="00C67722">
            <w:pPr>
              <w:spacing w:after="0"/>
              <w:jc w:val="right"/>
              <w:divId w:val="204297663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 (-0.09-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7A4D3" w14:textId="77777777" w:rsidR="00211268" w:rsidRPr="002F371A" w:rsidRDefault="00211268" w:rsidP="00C67722">
            <w:pPr>
              <w:spacing w:after="0"/>
              <w:jc w:val="right"/>
              <w:divId w:val="44303444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B065B" w14:textId="77777777" w:rsidR="00211268" w:rsidRPr="002F371A" w:rsidRDefault="00211268" w:rsidP="00C67722">
            <w:pPr>
              <w:spacing w:after="0"/>
              <w:jc w:val="right"/>
              <w:divId w:val="55686112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F710D" w14:textId="77777777" w:rsidR="00211268" w:rsidRPr="002F371A" w:rsidRDefault="00211268" w:rsidP="00C67722">
            <w:pPr>
              <w:spacing w:after="0"/>
              <w:jc w:val="right"/>
              <w:divId w:val="139561747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0EF11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04CDE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1DDDC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211268" w14:paraId="792D567A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75E49" w14:textId="77777777" w:rsidR="00211268" w:rsidRDefault="00211268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D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8D1A3" w14:textId="77777777" w:rsidR="00211268" w:rsidRPr="002F371A" w:rsidRDefault="00211268" w:rsidP="00C67722">
            <w:pPr>
              <w:spacing w:after="0"/>
              <w:jc w:val="right"/>
              <w:divId w:val="127745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 (-0.18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F401E" w14:textId="77777777" w:rsidR="00211268" w:rsidRPr="002F371A" w:rsidRDefault="00211268" w:rsidP="00C67722">
            <w:pPr>
              <w:spacing w:after="0"/>
              <w:jc w:val="right"/>
              <w:divId w:val="159358349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B99F1" w14:textId="77777777" w:rsidR="00211268" w:rsidRPr="002F371A" w:rsidRDefault="00211268" w:rsidP="00C67722">
            <w:pPr>
              <w:spacing w:after="0"/>
              <w:jc w:val="right"/>
              <w:divId w:val="191713191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D5A43" w14:textId="77777777" w:rsidR="00211268" w:rsidRPr="002F371A" w:rsidRDefault="00211268" w:rsidP="00C67722">
            <w:pPr>
              <w:spacing w:after="0"/>
              <w:jc w:val="right"/>
              <w:divId w:val="93933231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CA084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6E28A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D81E7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211268" w14:paraId="35D193AB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B852C" w14:textId="480E80C3" w:rsidR="00211268" w:rsidRDefault="00B0424B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="00211268" w:rsidRPr="008614F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0D6C1" w14:textId="77777777" w:rsidR="00211268" w:rsidRPr="002F371A" w:rsidRDefault="00211268" w:rsidP="00C67722">
            <w:pPr>
              <w:spacing w:after="0"/>
              <w:jc w:val="right"/>
              <w:divId w:val="131664417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 (-0.02-0.3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B87EC" w14:textId="77777777" w:rsidR="00211268" w:rsidRPr="002F371A" w:rsidRDefault="00211268" w:rsidP="00C67722">
            <w:pPr>
              <w:spacing w:after="0"/>
              <w:jc w:val="right"/>
              <w:divId w:val="166697754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A5274" w14:textId="77777777" w:rsidR="00211268" w:rsidRPr="002F371A" w:rsidRDefault="00211268" w:rsidP="00C67722">
            <w:pPr>
              <w:spacing w:after="0"/>
              <w:jc w:val="right"/>
              <w:divId w:val="135234192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A37A8" w14:textId="77777777" w:rsidR="00211268" w:rsidRPr="002F371A" w:rsidRDefault="00211268" w:rsidP="00C67722">
            <w:pPr>
              <w:spacing w:after="0"/>
              <w:jc w:val="right"/>
              <w:divId w:val="1423213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60A44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48B33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CFBB7" w14:textId="77777777" w:rsidR="0021126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211268" w14:paraId="57CDCA41" w14:textId="77777777" w:rsidTr="00EF7A71">
        <w:trPr>
          <w:trHeight w:val="24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AC816" w14:textId="00CCE593" w:rsidR="00211268" w:rsidRPr="00237DBB" w:rsidRDefault="00B0424B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="0021126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 xml:space="preserve">17 </w:t>
            </w:r>
            <w:r w:rsidR="0021126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AB9F9" w14:textId="77777777" w:rsidR="00211268" w:rsidRPr="002F371A" w:rsidRDefault="00211268" w:rsidP="00C67722">
            <w:pPr>
              <w:spacing w:after="0"/>
              <w:jc w:val="right"/>
              <w:divId w:val="8257045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2 (-0.63-0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D7852" w14:textId="77777777" w:rsidR="00211268" w:rsidRPr="002F371A" w:rsidRDefault="00211268" w:rsidP="00C67722">
            <w:pPr>
              <w:spacing w:after="0"/>
              <w:jc w:val="right"/>
              <w:divId w:val="63618240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DCD16" w14:textId="77777777" w:rsidR="00211268" w:rsidRPr="002F371A" w:rsidRDefault="00211268" w:rsidP="00C67722">
            <w:pPr>
              <w:spacing w:after="0"/>
              <w:jc w:val="right"/>
              <w:divId w:val="195810271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1A308" w14:textId="77777777" w:rsidR="00211268" w:rsidRPr="002F371A" w:rsidRDefault="00211268" w:rsidP="00C67722">
            <w:pPr>
              <w:spacing w:after="0"/>
              <w:jc w:val="right"/>
              <w:divId w:val="103222255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37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81BD0" w14:textId="77777777" w:rsidR="00211268" w:rsidRPr="002714B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ACFD" w14:textId="77777777" w:rsidR="00211268" w:rsidRPr="002714B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C491E" w14:textId="77777777" w:rsidR="00211268" w:rsidRPr="002714B8" w:rsidRDefault="00211268" w:rsidP="00C67722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211268" w14:paraId="49A6F291" w14:textId="77777777" w:rsidTr="00EF7A71">
        <w:trPr>
          <w:trHeight w:val="246"/>
        </w:trPr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0CD50EF6" w14:textId="4E6D131F" w:rsidR="00211268" w:rsidRPr="00CA1D2A" w:rsidRDefault="00C00D5B" w:rsidP="00C6772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CC-ACC/mPFC Conne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64ABA3B2" w14:textId="77777777" w:rsidR="00211268" w:rsidRPr="00CA1D2A" w:rsidRDefault="00211268" w:rsidP="00C67722">
            <w:pPr>
              <w:spacing w:after="0"/>
              <w:jc w:val="right"/>
              <w:divId w:val="201792543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A1D2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5.96 (2.84-9.6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27B3C393" w14:textId="77777777" w:rsidR="00211268" w:rsidRPr="00CA1D2A" w:rsidRDefault="00211268" w:rsidP="00C67722">
            <w:pPr>
              <w:spacing w:after="0"/>
              <w:jc w:val="right"/>
              <w:divId w:val="722674955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A1D2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3662A510" w14:textId="77777777" w:rsidR="00211268" w:rsidRPr="00CA1D2A" w:rsidRDefault="00211268" w:rsidP="00C67722">
            <w:pPr>
              <w:spacing w:after="0"/>
              <w:jc w:val="right"/>
              <w:divId w:val="521548771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A1D2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0163154F" w14:textId="77777777" w:rsidR="00211268" w:rsidRPr="00CA1D2A" w:rsidRDefault="00211268" w:rsidP="00C67722">
            <w:pPr>
              <w:spacing w:after="0"/>
              <w:jc w:val="right"/>
              <w:divId w:val="743525492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A1D2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5135178B" w14:textId="77777777" w:rsidR="00211268" w:rsidRPr="002714B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7CD510E7" w14:textId="77777777" w:rsidR="00211268" w:rsidRPr="002714B8" w:rsidRDefault="00211268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14F65852" w14:textId="77777777" w:rsidR="00211268" w:rsidRPr="002714B8" w:rsidRDefault="00211268" w:rsidP="00C67722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5178FF" w14:paraId="165DDEA2" w14:textId="77777777" w:rsidTr="00EF7A71">
        <w:trPr>
          <w:trHeight w:val="246"/>
        </w:trPr>
        <w:tc>
          <w:tcPr>
            <w:tcW w:w="8730" w:type="dxa"/>
            <w:gridSpan w:val="10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</w:tcPr>
          <w:p w14:paraId="24B48808" w14:textId="77777777" w:rsidR="005178FF" w:rsidRDefault="005178FF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Comorbid Anxiety Diagnosis</w:t>
            </w:r>
          </w:p>
        </w:tc>
        <w:tc>
          <w:tcPr>
            <w:tcW w:w="2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</w:tcPr>
          <w:p w14:paraId="3CD36F33" w14:textId="77777777" w:rsidR="005178FF" w:rsidRDefault="005178FF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E3D1D" w14:paraId="552602A1" w14:textId="77777777" w:rsidTr="00EF7A71"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A329DEE" w14:textId="77777777" w:rsidR="007E3D1D" w:rsidRDefault="007E3D1D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2E18C53" w14:textId="77777777" w:rsidR="007E3D1D" w:rsidRPr="000A4791" w:rsidRDefault="007E3D1D" w:rsidP="00C67722">
            <w:pPr>
              <w:spacing w:after="0"/>
              <w:jc w:val="right"/>
              <w:divId w:val="198076861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69 (-5.43-1.82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1D13653" w14:textId="77777777" w:rsidR="007E3D1D" w:rsidRPr="000A4791" w:rsidRDefault="007E3D1D" w:rsidP="00C67722">
            <w:pPr>
              <w:spacing w:after="0"/>
              <w:jc w:val="right"/>
              <w:divId w:val="199860415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21DF6D3" w14:textId="77777777" w:rsidR="007E3D1D" w:rsidRPr="000A4791" w:rsidRDefault="007E3D1D" w:rsidP="00C67722">
            <w:pPr>
              <w:spacing w:after="0"/>
              <w:jc w:val="right"/>
              <w:divId w:val="49611901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8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292F357" w14:textId="77777777" w:rsidR="007E3D1D" w:rsidRPr="000A4791" w:rsidRDefault="007E3D1D" w:rsidP="00C67722">
            <w:pPr>
              <w:spacing w:after="0"/>
              <w:jc w:val="right"/>
              <w:divId w:val="131630369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A8E1FA8" w14:textId="77777777" w:rsidR="007E3D1D" w:rsidRDefault="003B6CE4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27</w:t>
            </w:r>
            <w:r w:rsidR="007E3D1D" w:rsidRPr="002956C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(5) 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9613BB5" w14:textId="77777777" w:rsidR="007E3D1D" w:rsidRDefault="00AC6FE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&lt;0.0001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23C7A21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E3D1D" w14:paraId="65E1D49E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FAEA2" w14:textId="77777777" w:rsidR="007E3D1D" w:rsidRDefault="007E3D1D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B5604" w14:textId="77777777" w:rsidR="007E3D1D" w:rsidRPr="000A4791" w:rsidRDefault="007E3D1D" w:rsidP="00C67722">
            <w:pPr>
              <w:spacing w:after="0"/>
              <w:jc w:val="right"/>
              <w:divId w:val="206413133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 (-0.09-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FB724" w14:textId="77777777" w:rsidR="007E3D1D" w:rsidRPr="000A4791" w:rsidRDefault="007E3D1D" w:rsidP="00C67722">
            <w:pPr>
              <w:spacing w:after="0"/>
              <w:jc w:val="right"/>
              <w:divId w:val="148458770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191D5" w14:textId="77777777" w:rsidR="007E3D1D" w:rsidRPr="000A4791" w:rsidRDefault="007E3D1D" w:rsidP="00C67722">
            <w:pPr>
              <w:spacing w:after="0"/>
              <w:jc w:val="right"/>
              <w:divId w:val="124992784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4633C" w14:textId="77777777" w:rsidR="007E3D1D" w:rsidRPr="000A4791" w:rsidRDefault="007E3D1D" w:rsidP="00C67722">
            <w:pPr>
              <w:spacing w:after="0"/>
              <w:jc w:val="right"/>
              <w:divId w:val="95113289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FB9E1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AD8B7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88E25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E3D1D" w14:paraId="1DB8A186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68D90" w14:textId="77777777" w:rsidR="007E3D1D" w:rsidRDefault="007E3D1D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D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190D3" w14:textId="77777777" w:rsidR="007E3D1D" w:rsidRPr="000A4791" w:rsidRDefault="007E3D1D" w:rsidP="00C67722">
            <w:pPr>
              <w:spacing w:after="0"/>
              <w:jc w:val="right"/>
              <w:divId w:val="199363549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 (-0.19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DBB61" w14:textId="77777777" w:rsidR="007E3D1D" w:rsidRPr="000A4791" w:rsidRDefault="007E3D1D" w:rsidP="00C67722">
            <w:pPr>
              <w:spacing w:after="0"/>
              <w:jc w:val="right"/>
              <w:divId w:val="5297467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A5214" w14:textId="77777777" w:rsidR="007E3D1D" w:rsidRPr="000A4791" w:rsidRDefault="007E3D1D" w:rsidP="00C67722">
            <w:pPr>
              <w:spacing w:after="0"/>
              <w:jc w:val="right"/>
              <w:divId w:val="61016339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8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B9AF0" w14:textId="77777777" w:rsidR="007E3D1D" w:rsidRPr="000A4791" w:rsidRDefault="007E3D1D" w:rsidP="00C67722">
            <w:pPr>
              <w:spacing w:after="0"/>
              <w:jc w:val="right"/>
              <w:divId w:val="159786463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3C295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C75FD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75D07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E3D1D" w14:paraId="618F1250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94C33" w14:textId="60D45757" w:rsidR="007E3D1D" w:rsidRDefault="00B0424B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="007E3D1D" w:rsidRPr="008614F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D150D" w14:textId="77777777" w:rsidR="007E3D1D" w:rsidRPr="000A4791" w:rsidRDefault="007E3D1D" w:rsidP="00C67722">
            <w:pPr>
              <w:spacing w:after="0"/>
              <w:jc w:val="right"/>
              <w:divId w:val="13044369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 (-0.07-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D4300" w14:textId="77777777" w:rsidR="007E3D1D" w:rsidRPr="000A4791" w:rsidRDefault="007E3D1D" w:rsidP="00C67722">
            <w:pPr>
              <w:spacing w:after="0"/>
              <w:jc w:val="right"/>
              <w:divId w:val="137909177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04871" w14:textId="77777777" w:rsidR="007E3D1D" w:rsidRPr="000A4791" w:rsidRDefault="007E3D1D" w:rsidP="00C67722">
            <w:pPr>
              <w:spacing w:after="0"/>
              <w:jc w:val="right"/>
              <w:divId w:val="38989050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7F130" w14:textId="77777777" w:rsidR="007E3D1D" w:rsidRPr="000A4791" w:rsidRDefault="007E3D1D" w:rsidP="00C67722">
            <w:pPr>
              <w:spacing w:after="0"/>
              <w:jc w:val="right"/>
              <w:divId w:val="109582816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CABFB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EAB74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450DE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E3D1D" w14:paraId="65DA149A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E73B5" w14:textId="77777777" w:rsidR="007E3D1D" w:rsidRPr="00237DBB" w:rsidRDefault="007E3D1D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morbid Anxiety Diagno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9CF21" w14:textId="77777777" w:rsidR="007E3D1D" w:rsidRPr="000A4791" w:rsidRDefault="007E3D1D" w:rsidP="00C67722">
            <w:pPr>
              <w:spacing w:after="0"/>
              <w:jc w:val="right"/>
              <w:divId w:val="47356733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 (-0.16-2.4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BFFCC" w14:textId="77777777" w:rsidR="007E3D1D" w:rsidRPr="000A4791" w:rsidRDefault="007E3D1D" w:rsidP="00C67722">
            <w:pPr>
              <w:spacing w:after="0"/>
              <w:jc w:val="right"/>
              <w:divId w:val="135214613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13B01" w14:textId="77777777" w:rsidR="007E3D1D" w:rsidRPr="000A4791" w:rsidRDefault="007E3D1D" w:rsidP="00C67722">
            <w:pPr>
              <w:spacing w:after="0"/>
              <w:jc w:val="right"/>
              <w:divId w:val="192521588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185FB" w14:textId="77777777" w:rsidR="007E3D1D" w:rsidRPr="000A4791" w:rsidRDefault="007E3D1D" w:rsidP="00C67722">
            <w:pPr>
              <w:spacing w:after="0"/>
              <w:jc w:val="right"/>
              <w:divId w:val="49113991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479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DC854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ADF55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6AF27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E3D1D" w14:paraId="38F1AA6E" w14:textId="77777777" w:rsidTr="00EF7A71"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A5542F1" w14:textId="788057FA" w:rsidR="007E3D1D" w:rsidRPr="004574C2" w:rsidRDefault="007E3D1D" w:rsidP="00C6772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574C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CC-ACC/mPFC </w:t>
            </w:r>
            <w:r w:rsidR="00C00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33F60014" w14:textId="77777777" w:rsidR="007E3D1D" w:rsidRPr="004574C2" w:rsidRDefault="007E3D1D" w:rsidP="00C67722">
            <w:pPr>
              <w:spacing w:after="0"/>
              <w:jc w:val="right"/>
              <w:divId w:val="41597548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574C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7.31 (3.71-11.8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F6DC1B9" w14:textId="77777777" w:rsidR="007E3D1D" w:rsidRPr="004574C2" w:rsidRDefault="007E3D1D" w:rsidP="00C67722">
            <w:pPr>
              <w:spacing w:after="0"/>
              <w:jc w:val="right"/>
              <w:divId w:val="42233620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574C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30ADDAD5" w14:textId="77777777" w:rsidR="007E3D1D" w:rsidRPr="004574C2" w:rsidRDefault="007E3D1D" w:rsidP="00C67722">
            <w:pPr>
              <w:spacing w:after="0"/>
              <w:jc w:val="right"/>
              <w:divId w:val="1270620951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574C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18B0E457" w14:textId="77777777" w:rsidR="007E3D1D" w:rsidRPr="004574C2" w:rsidRDefault="007E3D1D" w:rsidP="00C67722">
            <w:pPr>
              <w:spacing w:after="0"/>
              <w:jc w:val="right"/>
              <w:divId w:val="820464184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574C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5534919B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5CC2C365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36CEDC99" w14:textId="77777777" w:rsidR="007E3D1D" w:rsidRDefault="007E3D1D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C67722" w14:paraId="2D508461" w14:textId="77777777" w:rsidTr="00EF7A71">
        <w:tc>
          <w:tcPr>
            <w:tcW w:w="8730" w:type="dxa"/>
            <w:gridSpan w:val="10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</w:tcPr>
          <w:p w14:paraId="2A24176D" w14:textId="77777777" w:rsidR="00C67722" w:rsidRDefault="00C67722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 xml:space="preserve">Number of Early life Stressors </w:t>
            </w:r>
          </w:p>
        </w:tc>
        <w:tc>
          <w:tcPr>
            <w:tcW w:w="2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45A385CB" w14:textId="77777777" w:rsidR="00C67722" w:rsidRDefault="00C67722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EB6B41" w14:paraId="707C3B97" w14:textId="77777777" w:rsidTr="00EF7A71"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4F34998" w14:textId="77777777" w:rsidR="00EB6B41" w:rsidRDefault="00EB6B41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45B0338" w14:textId="6958BD0C" w:rsidR="00EB6B41" w:rsidRPr="00EB6B41" w:rsidRDefault="00EB6B41" w:rsidP="00EF7A71">
            <w:pPr>
              <w:spacing w:after="0"/>
              <w:jc w:val="right"/>
              <w:divId w:val="154555491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8 (-4.46-3.43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2973B42" w14:textId="5BA46DA7" w:rsidR="00EB6B41" w:rsidRPr="00EB6B41" w:rsidRDefault="00EB6B41" w:rsidP="00EF7A71">
            <w:pPr>
              <w:spacing w:after="0"/>
              <w:jc w:val="right"/>
              <w:divId w:val="154352037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EC92A7E" w14:textId="43535AC9" w:rsidR="00EB6B41" w:rsidRPr="00EB6B41" w:rsidRDefault="00EB6B41" w:rsidP="00EF7A71">
            <w:pPr>
              <w:spacing w:after="0"/>
              <w:jc w:val="right"/>
              <w:divId w:val="29137486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670039C" w14:textId="66F3664A" w:rsidR="00EB6B41" w:rsidRPr="00EB6B41" w:rsidRDefault="00EB6B41" w:rsidP="00EF7A71">
            <w:pPr>
              <w:spacing w:after="0"/>
              <w:jc w:val="right"/>
              <w:divId w:val="63321310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2473771" w14:textId="6C21DD9A" w:rsidR="00EB6B41" w:rsidRDefault="00910276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.67</w:t>
            </w:r>
            <w:r w:rsid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1268D45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&lt;0.0001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F0651C8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EB6B41" w14:paraId="054762F5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70A10" w14:textId="77777777" w:rsidR="00EB6B41" w:rsidRDefault="00EB6B41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9EB8B" w14:textId="25422A15" w:rsidR="00EB6B41" w:rsidRPr="00EB6B41" w:rsidRDefault="00EB6B41" w:rsidP="00EF7A71">
            <w:pPr>
              <w:spacing w:after="0"/>
              <w:jc w:val="right"/>
              <w:divId w:val="114983349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 (-0.1-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E0445" w14:textId="3E5EBA0B" w:rsidR="00EB6B41" w:rsidRPr="00EB6B41" w:rsidRDefault="00EB6B41" w:rsidP="00EF7A71">
            <w:pPr>
              <w:spacing w:after="0"/>
              <w:jc w:val="right"/>
              <w:divId w:val="95448140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69D90" w14:textId="44870A35" w:rsidR="00EB6B41" w:rsidRPr="00EB6B41" w:rsidRDefault="00EB6B41" w:rsidP="00EF7A71">
            <w:pPr>
              <w:spacing w:after="0"/>
              <w:jc w:val="right"/>
              <w:divId w:val="61972180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776A1" w14:textId="7D31CE82" w:rsidR="00EB6B41" w:rsidRPr="00EB6B41" w:rsidRDefault="00EB6B41" w:rsidP="00EF7A71">
            <w:pPr>
              <w:spacing w:after="0"/>
              <w:jc w:val="right"/>
              <w:divId w:val="25231956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EC5BE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50043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7D5F2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EB6B41" w14:paraId="16585052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C13C4" w14:textId="77777777" w:rsidR="00EB6B41" w:rsidRDefault="00EB6B41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D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F19F9" w14:textId="0CAA2BB6" w:rsidR="00EB6B41" w:rsidRPr="00EB6B41" w:rsidRDefault="00EB6B41" w:rsidP="00EF7A71">
            <w:pPr>
              <w:spacing w:after="0"/>
              <w:jc w:val="right"/>
              <w:divId w:val="146893107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 (-0.17-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44226" w14:textId="0E506409" w:rsidR="00EB6B41" w:rsidRPr="00EB6B41" w:rsidRDefault="00EB6B41" w:rsidP="00EF7A71">
            <w:pPr>
              <w:spacing w:after="0"/>
              <w:jc w:val="right"/>
              <w:divId w:val="135977228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A535D" w14:textId="375D584D" w:rsidR="00EB6B41" w:rsidRPr="00EB6B41" w:rsidRDefault="00EB6B41" w:rsidP="00EF7A71">
            <w:pPr>
              <w:spacing w:after="0"/>
              <w:jc w:val="right"/>
              <w:divId w:val="70333385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D1363" w14:textId="1C01CBFA" w:rsidR="00EB6B41" w:rsidRPr="00EB6B41" w:rsidRDefault="00EB6B41" w:rsidP="00EF7A71">
            <w:pPr>
              <w:spacing w:after="0"/>
              <w:jc w:val="right"/>
              <w:divId w:val="194317450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DBFCB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387EA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20C8D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EB6B41" w14:paraId="095C74B4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E1E1F" w14:textId="7FC8C5F8" w:rsidR="00EB6B41" w:rsidRDefault="00EB6B41" w:rsidP="00C67722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Pr="008614F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67E48" w14:textId="38472712" w:rsidR="00EB6B41" w:rsidRPr="00EB6B41" w:rsidRDefault="00EB6B41" w:rsidP="00EF7A71">
            <w:pPr>
              <w:spacing w:after="0"/>
              <w:jc w:val="right"/>
              <w:divId w:val="84154966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 (-0.05-0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73CAA" w14:textId="0C073A62" w:rsidR="00EB6B41" w:rsidRPr="00EB6B41" w:rsidRDefault="00EB6B41" w:rsidP="00EF7A71">
            <w:pPr>
              <w:spacing w:after="0"/>
              <w:jc w:val="right"/>
              <w:divId w:val="172937984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F1B8C" w14:textId="13D13F51" w:rsidR="00EB6B41" w:rsidRPr="00EB6B41" w:rsidRDefault="00EB6B41" w:rsidP="00EF7A71">
            <w:pPr>
              <w:spacing w:after="0"/>
              <w:jc w:val="right"/>
              <w:divId w:val="83468494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0C93D" w14:textId="31C34231" w:rsidR="00EB6B41" w:rsidRPr="00EB6B41" w:rsidRDefault="00EB6B41" w:rsidP="00EF7A71">
            <w:pPr>
              <w:spacing w:after="0"/>
              <w:jc w:val="right"/>
              <w:divId w:val="101492007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4FAE8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A76A4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63BAF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EB6B41" w14:paraId="0FAAA74F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5E5D9" w14:textId="77777777" w:rsidR="00EB6B41" w:rsidRPr="00EF7A71" w:rsidRDefault="00EB6B41" w:rsidP="00C67722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F7A7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umber of Early Life Stress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F821D" w14:textId="656BAB0C" w:rsidR="00EB6B41" w:rsidRPr="00EB6B41" w:rsidRDefault="00EB6B41" w:rsidP="00EF7A71">
            <w:pPr>
              <w:spacing w:after="0"/>
              <w:jc w:val="right"/>
              <w:divId w:val="12782636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0.27 (-0.56--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F4290" w14:textId="510F38F9" w:rsidR="00EB6B41" w:rsidRPr="00EB6B41" w:rsidRDefault="00EB6B41" w:rsidP="00EF7A71">
            <w:pPr>
              <w:spacing w:after="0"/>
              <w:jc w:val="right"/>
              <w:divId w:val="176651397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978B6" w14:textId="18D563E7" w:rsidR="00EB6B41" w:rsidRPr="00EB6B41" w:rsidRDefault="00EB6B41" w:rsidP="00EF7A71">
            <w:pPr>
              <w:spacing w:after="0"/>
              <w:jc w:val="right"/>
              <w:divId w:val="660281623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2.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8B542" w14:textId="6B07B8ED" w:rsidR="00EB6B41" w:rsidRPr="00EB6B41" w:rsidRDefault="00EB6B41" w:rsidP="00EF7A71">
            <w:pPr>
              <w:spacing w:after="0"/>
              <w:jc w:val="right"/>
              <w:divId w:val="494420862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E8854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F92D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3F42A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EB6B41" w14:paraId="5FEF261E" w14:textId="77777777" w:rsidTr="00CA1D2A"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20E13015" w14:textId="4BE3AD68" w:rsidR="00EB6B41" w:rsidRPr="00EF7A71" w:rsidRDefault="00EB6B41" w:rsidP="00C6772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F7A7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CC-ACC/mPFC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9FE59CF" w14:textId="30A86535" w:rsidR="00EB6B41" w:rsidRPr="00EB6B41" w:rsidRDefault="00EB6B41" w:rsidP="00EF7A71">
            <w:pPr>
              <w:spacing w:after="0"/>
              <w:jc w:val="right"/>
              <w:divId w:val="1266764995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72 (3.36-10.8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2DC865A4" w14:textId="67972CC3" w:rsidR="00EB6B41" w:rsidRPr="00EB6B41" w:rsidRDefault="00EB6B41" w:rsidP="00EF7A71">
            <w:pPr>
              <w:spacing w:after="0"/>
              <w:jc w:val="right"/>
              <w:divId w:val="61176602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BF01FC3" w14:textId="009334FF" w:rsidR="00EB6B41" w:rsidRPr="00EB6B41" w:rsidRDefault="00EB6B41" w:rsidP="00EF7A71">
            <w:pPr>
              <w:spacing w:after="0"/>
              <w:jc w:val="right"/>
              <w:divId w:val="92538211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45FF7E37" w14:textId="214BD75F" w:rsidR="00EB6B41" w:rsidRPr="00EB6B41" w:rsidRDefault="00EB6B41" w:rsidP="00EF7A71">
            <w:pPr>
              <w:spacing w:after="0"/>
              <w:jc w:val="right"/>
              <w:divId w:val="214211614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B6B4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599DFEA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2B300F57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6DC955D8" w14:textId="77777777" w:rsidR="00EB6B41" w:rsidRDefault="00EB6B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AC6FEC" w14:paraId="403E799A" w14:textId="77777777" w:rsidTr="00CA1D2A">
        <w:tc>
          <w:tcPr>
            <w:tcW w:w="29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74964767" w14:textId="77777777" w:rsidR="00AC6FEC" w:rsidRDefault="00471896" w:rsidP="00C677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 Mass In</w:t>
            </w:r>
            <w:r w:rsidR="00CA1D2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x</w:t>
            </w:r>
          </w:p>
        </w:tc>
        <w:tc>
          <w:tcPr>
            <w:tcW w:w="17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443E39F2" w14:textId="77777777" w:rsidR="00AC6FEC" w:rsidRPr="000A4791" w:rsidRDefault="00AC6FEC" w:rsidP="00C6772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2241D8C0" w14:textId="77777777" w:rsidR="00AC6FEC" w:rsidRPr="000A4791" w:rsidRDefault="00AC6FEC" w:rsidP="00C6772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5324FD70" w14:textId="77777777" w:rsidR="00AC6FEC" w:rsidRPr="000A4791" w:rsidRDefault="00AC6FEC" w:rsidP="00C6772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4D1B9AA9" w14:textId="77777777" w:rsidR="00AC6FEC" w:rsidRPr="000A4791" w:rsidRDefault="00AC6FEC" w:rsidP="00C67722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37093198" w14:textId="77777777" w:rsidR="00AC6FEC" w:rsidRDefault="00AC6FE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76C052C8" w14:textId="77777777" w:rsidR="00AC6FEC" w:rsidRDefault="00AC6FE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4B34B632" w14:textId="77777777" w:rsidR="00AC6FEC" w:rsidRDefault="00AC6FE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F317C" w14:paraId="27AFE1FC" w14:textId="77777777" w:rsidTr="00CA1D2A"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7CBCFD4" w14:textId="77777777" w:rsidR="008F317C" w:rsidRDefault="008F317C" w:rsidP="00A01EE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0F0CB6A" w14:textId="77777777" w:rsidR="008F317C" w:rsidRPr="00A01EE1" w:rsidRDefault="008F317C" w:rsidP="00015E24">
            <w:pPr>
              <w:spacing w:after="0"/>
              <w:jc w:val="right"/>
              <w:divId w:val="198681487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="00015E2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6.39-2.27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0B85B5A" w14:textId="77777777" w:rsidR="008F317C" w:rsidRPr="00A01EE1" w:rsidRDefault="008F317C" w:rsidP="00A01EE1">
            <w:pPr>
              <w:spacing w:after="0"/>
              <w:jc w:val="right"/>
              <w:divId w:val="179274422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B956E3A" w14:textId="77777777" w:rsidR="008F317C" w:rsidRPr="00A01EE1" w:rsidRDefault="008F317C" w:rsidP="00A01EE1">
            <w:pPr>
              <w:spacing w:after="0"/>
              <w:jc w:val="right"/>
              <w:divId w:val="18762622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8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EB27B71" w14:textId="77777777" w:rsidR="008F317C" w:rsidRPr="00A01EE1" w:rsidRDefault="008F317C" w:rsidP="00A01EE1">
            <w:pPr>
              <w:spacing w:after="0"/>
              <w:jc w:val="right"/>
              <w:divId w:val="190729987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03665C1" w14:textId="77777777" w:rsidR="008F317C" w:rsidRDefault="00DF6974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66.73</w:t>
            </w:r>
            <w:r w:rsidR="008F317C">
              <w:rPr>
                <w:rFonts w:ascii="Times New Roman" w:eastAsiaTheme="minorEastAsia" w:hAnsi="Times New Roman"/>
                <w:sz w:val="20"/>
                <w:szCs w:val="20"/>
              </w:rPr>
              <w:t>(5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1EA96CD" w14:textId="77777777" w:rsidR="008F317C" w:rsidRDefault="008F317C" w:rsidP="008F317C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&lt;0.0001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FA7E959" w14:textId="77777777" w:rsidR="008F317C" w:rsidRDefault="008F317C" w:rsidP="008F317C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F317C" w14:paraId="4C85AF11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D548B" w14:textId="77777777" w:rsidR="008F317C" w:rsidRDefault="008F317C" w:rsidP="00A01EE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123B9" w14:textId="77777777" w:rsidR="008F317C" w:rsidRPr="00A01EE1" w:rsidRDefault="008F317C" w:rsidP="00015E24">
            <w:pPr>
              <w:spacing w:after="0"/>
              <w:jc w:val="right"/>
              <w:divId w:val="186879113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 (-0.09-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45821" w14:textId="77777777" w:rsidR="008F317C" w:rsidRPr="00A01EE1" w:rsidRDefault="008F317C" w:rsidP="00A01EE1">
            <w:pPr>
              <w:spacing w:after="0"/>
              <w:jc w:val="right"/>
              <w:divId w:val="168724314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5E7B9" w14:textId="77777777" w:rsidR="008F317C" w:rsidRPr="00A01EE1" w:rsidRDefault="008F317C" w:rsidP="00A01EE1">
            <w:pPr>
              <w:spacing w:after="0"/>
              <w:jc w:val="right"/>
              <w:divId w:val="142949716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74FE4" w14:textId="77777777" w:rsidR="008F317C" w:rsidRPr="00A01EE1" w:rsidRDefault="008F317C" w:rsidP="00A01EE1">
            <w:pPr>
              <w:spacing w:after="0"/>
              <w:jc w:val="right"/>
              <w:divId w:val="182636098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0B3B1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93A7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F1501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F317C" w14:paraId="7AD40832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9F006" w14:textId="77777777" w:rsidR="008F317C" w:rsidRDefault="008F317C" w:rsidP="00A01EE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D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9EFA6" w14:textId="77777777" w:rsidR="008F317C" w:rsidRPr="00A01EE1" w:rsidRDefault="008F317C" w:rsidP="00015E24">
            <w:pPr>
              <w:spacing w:after="0"/>
              <w:jc w:val="right"/>
              <w:divId w:val="10932023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 (-0.19--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6223" w14:textId="77777777" w:rsidR="008F317C" w:rsidRPr="00A01EE1" w:rsidRDefault="008F317C" w:rsidP="00A01EE1">
            <w:pPr>
              <w:spacing w:after="0"/>
              <w:jc w:val="right"/>
              <w:divId w:val="174590681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0A059" w14:textId="77777777" w:rsidR="008F317C" w:rsidRPr="00A01EE1" w:rsidRDefault="008F317C" w:rsidP="00A01EE1">
            <w:pPr>
              <w:spacing w:after="0"/>
              <w:jc w:val="right"/>
              <w:divId w:val="201950064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442AF" w14:textId="77777777" w:rsidR="008F317C" w:rsidRPr="00A01EE1" w:rsidRDefault="008F317C" w:rsidP="00A01EE1">
            <w:pPr>
              <w:spacing w:after="0"/>
              <w:jc w:val="right"/>
              <w:divId w:val="39658848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  <w:r w:rsidR="000E7A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F10F0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9871A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0C7F7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F317C" w14:paraId="782E46B9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B7295" w14:textId="7816FEFA" w:rsidR="008F317C" w:rsidRDefault="00B0424B" w:rsidP="00A01EE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="008F317C" w:rsidRPr="008614F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780E3" w14:textId="77777777" w:rsidR="008F317C" w:rsidRPr="00A01EE1" w:rsidRDefault="008F317C" w:rsidP="00015E24">
            <w:pPr>
              <w:spacing w:after="0"/>
              <w:jc w:val="right"/>
              <w:divId w:val="43837785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 (-0.06-0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87E99" w14:textId="77777777" w:rsidR="008F317C" w:rsidRPr="00A01EE1" w:rsidRDefault="008F317C" w:rsidP="00A01EE1">
            <w:pPr>
              <w:spacing w:after="0"/>
              <w:jc w:val="right"/>
              <w:divId w:val="137037308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D906A" w14:textId="77777777" w:rsidR="008F317C" w:rsidRPr="00A01EE1" w:rsidRDefault="008F317C" w:rsidP="00A01EE1">
            <w:pPr>
              <w:spacing w:after="0"/>
              <w:jc w:val="right"/>
              <w:divId w:val="164634842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A34BB" w14:textId="77777777" w:rsidR="008F317C" w:rsidRPr="00A01EE1" w:rsidRDefault="008F317C" w:rsidP="00A01EE1">
            <w:pPr>
              <w:spacing w:after="0"/>
              <w:jc w:val="right"/>
              <w:divId w:val="36853578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  <w:r w:rsidR="000E7A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5DE73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3A68F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9B269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F317C" w14:paraId="46CB1582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C2C95" w14:textId="77777777" w:rsidR="008F317C" w:rsidRPr="008F317C" w:rsidRDefault="00471896" w:rsidP="00A01EE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70FE5" w14:textId="77777777" w:rsidR="008F317C" w:rsidRPr="00A01EE1" w:rsidRDefault="008F317C" w:rsidP="00015E24">
            <w:pPr>
              <w:spacing w:after="0"/>
              <w:jc w:val="right"/>
              <w:divId w:val="108823521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 (-0.07-0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98DC6" w14:textId="77777777" w:rsidR="008F317C" w:rsidRPr="00A01EE1" w:rsidRDefault="008F317C" w:rsidP="00A01EE1">
            <w:pPr>
              <w:spacing w:after="0"/>
              <w:jc w:val="right"/>
              <w:divId w:val="190540484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0A6A4" w14:textId="77777777" w:rsidR="008F317C" w:rsidRPr="00A01EE1" w:rsidRDefault="008F317C" w:rsidP="00A01EE1">
            <w:pPr>
              <w:spacing w:after="0"/>
              <w:jc w:val="right"/>
              <w:divId w:val="65178751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5C6E3" w14:textId="77777777" w:rsidR="008F317C" w:rsidRPr="00A01EE1" w:rsidRDefault="008F317C" w:rsidP="00A01EE1">
            <w:pPr>
              <w:spacing w:after="0"/>
              <w:jc w:val="right"/>
              <w:divId w:val="3971648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01EE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B95C1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CFC28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26BB6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F317C" w14:paraId="562AE282" w14:textId="77777777" w:rsidTr="0062279E"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80507BF" w14:textId="402EC060" w:rsidR="008F317C" w:rsidRPr="00EF7A71" w:rsidRDefault="008F317C" w:rsidP="00A01EE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F7A7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CC-ACC/mPFC </w:t>
            </w:r>
            <w:r w:rsidR="00C00D5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4071D53" w14:textId="77777777" w:rsidR="008F317C" w:rsidRPr="008F317C" w:rsidRDefault="008F317C" w:rsidP="00015E24">
            <w:pPr>
              <w:spacing w:after="0"/>
              <w:jc w:val="right"/>
              <w:divId w:val="2030644975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8F31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07 (2.63-10.2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4FFCEB91" w14:textId="77777777" w:rsidR="008F317C" w:rsidRPr="008F317C" w:rsidRDefault="008F317C" w:rsidP="00A01EE1">
            <w:pPr>
              <w:spacing w:after="0"/>
              <w:jc w:val="right"/>
              <w:divId w:val="290017791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8F31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34E6019A" w14:textId="77777777" w:rsidR="008F317C" w:rsidRPr="008F317C" w:rsidRDefault="008F317C" w:rsidP="00A01EE1">
            <w:pPr>
              <w:spacing w:after="0"/>
              <w:jc w:val="right"/>
              <w:divId w:val="904340812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8F31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6D8484F" w14:textId="77777777" w:rsidR="008F317C" w:rsidRPr="008F317C" w:rsidRDefault="008F317C" w:rsidP="00A01EE1">
            <w:pPr>
              <w:spacing w:after="0"/>
              <w:jc w:val="right"/>
              <w:divId w:val="1987195551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8F31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625AF6F5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56C1035F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45AB42B5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F317C" w14:paraId="537F6993" w14:textId="77777777" w:rsidTr="0062279E">
        <w:tc>
          <w:tcPr>
            <w:tcW w:w="29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46407D60" w14:textId="77777777" w:rsidR="008F317C" w:rsidRDefault="0062279E" w:rsidP="00C677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tention</w:t>
            </w:r>
          </w:p>
        </w:tc>
        <w:tc>
          <w:tcPr>
            <w:tcW w:w="17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3316B826" w14:textId="77777777" w:rsidR="008F317C" w:rsidRPr="00A01EE1" w:rsidRDefault="008F317C" w:rsidP="00015E24">
            <w:pPr>
              <w:spacing w:after="0"/>
              <w:jc w:val="right"/>
              <w:divId w:val="5093326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09A34F57" w14:textId="77777777" w:rsidR="008F317C" w:rsidRPr="00A01EE1" w:rsidRDefault="008F317C" w:rsidP="00A01EE1">
            <w:pPr>
              <w:spacing w:after="0"/>
              <w:jc w:val="right"/>
              <w:divId w:val="208564526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592785A9" w14:textId="77777777" w:rsidR="008F317C" w:rsidRPr="00A01EE1" w:rsidRDefault="008F317C" w:rsidP="00A01EE1">
            <w:pPr>
              <w:spacing w:after="0"/>
              <w:jc w:val="right"/>
              <w:divId w:val="181097260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5C3F820E" w14:textId="77777777" w:rsidR="008F317C" w:rsidRPr="00A01EE1" w:rsidRDefault="008F317C" w:rsidP="00A01EE1">
            <w:pPr>
              <w:spacing w:after="0"/>
              <w:jc w:val="right"/>
              <w:divId w:val="11417722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0B6D2EE0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76AC0E67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41B18D1D" w14:textId="77777777" w:rsidR="008F317C" w:rsidRDefault="008F317C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3E1941" w14:paraId="439B9724" w14:textId="77777777" w:rsidTr="0062279E"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A0216A6" w14:textId="77777777" w:rsidR="003E1941" w:rsidRDefault="003E1941" w:rsidP="00DB532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D2BCDE0" w14:textId="6335DE4F" w:rsidR="003E1941" w:rsidRPr="003E1941" w:rsidRDefault="003E1941" w:rsidP="00015E24">
            <w:pPr>
              <w:spacing w:after="0"/>
              <w:jc w:val="right"/>
              <w:divId w:val="172255731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22 (-5.06-2.4</w:t>
            </w:r>
            <w:r w:rsidR="008E05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485CF9C" w14:textId="64906BB8" w:rsidR="003E1941" w:rsidRPr="003E1941" w:rsidRDefault="003E1941" w:rsidP="0049102C">
            <w:pPr>
              <w:spacing w:after="0"/>
              <w:jc w:val="right"/>
              <w:divId w:val="80068416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C7A6738" w14:textId="6266A890" w:rsidR="003E1941" w:rsidRPr="003E1941" w:rsidRDefault="003E1941" w:rsidP="0049102C">
            <w:pPr>
              <w:spacing w:after="0"/>
              <w:jc w:val="right"/>
              <w:divId w:val="188147495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8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ED69720" w14:textId="7AF180A7" w:rsidR="003E1941" w:rsidRPr="003E1941" w:rsidRDefault="003E1941" w:rsidP="0049102C">
            <w:pPr>
              <w:spacing w:after="0"/>
              <w:jc w:val="right"/>
              <w:divId w:val="211139161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97080EB" w14:textId="52F687DB" w:rsidR="003E1941" w:rsidRDefault="008E057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67.13</w:t>
            </w:r>
            <w:r w:rsidR="003E1941">
              <w:rPr>
                <w:rFonts w:ascii="Times New Roman" w:eastAsiaTheme="minorEastAsia" w:hAnsi="Times New Roman"/>
                <w:sz w:val="20"/>
                <w:szCs w:val="20"/>
              </w:rPr>
              <w:t>(5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C0E6621" w14:textId="77777777" w:rsidR="003E1941" w:rsidRDefault="003E1941" w:rsidP="000E7A8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&lt;0.0001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F70C0A7" w14:textId="77777777" w:rsidR="003E1941" w:rsidRDefault="003E1941" w:rsidP="000E7A8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3E1941" w14:paraId="4F2C0CBA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21D10" w14:textId="77777777" w:rsidR="003E1941" w:rsidRDefault="003E1941" w:rsidP="00DB532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1D89D" w14:textId="6CC6EFCC" w:rsidR="003E1941" w:rsidRPr="003E1941" w:rsidRDefault="003E1941" w:rsidP="00015E24">
            <w:pPr>
              <w:spacing w:after="0"/>
              <w:jc w:val="right"/>
              <w:divId w:val="141624720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 (-0.09-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FC4CC" w14:textId="08322BEA" w:rsidR="003E1941" w:rsidRPr="003E1941" w:rsidRDefault="003E1941" w:rsidP="0049102C">
            <w:pPr>
              <w:spacing w:after="0"/>
              <w:jc w:val="right"/>
              <w:divId w:val="116131046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7DB5" w14:textId="6B3900B9" w:rsidR="003E1941" w:rsidRPr="003E1941" w:rsidRDefault="003E1941" w:rsidP="0049102C">
            <w:pPr>
              <w:spacing w:after="0"/>
              <w:jc w:val="right"/>
              <w:divId w:val="95309760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C5A0C" w14:textId="7F834D4A" w:rsidR="003E1941" w:rsidRPr="003E1941" w:rsidRDefault="003E1941" w:rsidP="0049102C">
            <w:pPr>
              <w:spacing w:after="0"/>
              <w:jc w:val="right"/>
              <w:divId w:val="12081194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781A3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506AE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E3174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3E1941" w14:paraId="6D3118E5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11063" w14:textId="77777777" w:rsidR="003E1941" w:rsidRDefault="003E1941" w:rsidP="00DB532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D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E977C" w14:textId="04DDA854" w:rsidR="003E1941" w:rsidRPr="003E1941" w:rsidRDefault="003E1941" w:rsidP="00015E24">
            <w:pPr>
              <w:spacing w:after="0"/>
              <w:jc w:val="right"/>
              <w:divId w:val="71193008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 (-0.19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62AA5" w14:textId="0796A3E8" w:rsidR="003E1941" w:rsidRPr="003E1941" w:rsidRDefault="003E1941" w:rsidP="0049102C">
            <w:pPr>
              <w:spacing w:after="0"/>
              <w:jc w:val="right"/>
              <w:divId w:val="169210566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EB110" w14:textId="4F55FE28" w:rsidR="003E1941" w:rsidRPr="003E1941" w:rsidRDefault="003E1941" w:rsidP="0049102C">
            <w:pPr>
              <w:spacing w:after="0"/>
              <w:jc w:val="right"/>
              <w:divId w:val="59266561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BAAB2" w14:textId="07E27F1B" w:rsidR="003E1941" w:rsidRPr="003E1941" w:rsidRDefault="003E1941" w:rsidP="0049102C">
            <w:pPr>
              <w:spacing w:after="0"/>
              <w:jc w:val="right"/>
              <w:divId w:val="13861983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0607A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2253A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AF40B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3E1941" w14:paraId="3801B0A6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4ED4D" w14:textId="3D3C1C8C" w:rsidR="003E1941" w:rsidRDefault="003E1941" w:rsidP="00DB532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Pr="008614F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049DC" w14:textId="18E01C82" w:rsidR="003E1941" w:rsidRPr="003E1941" w:rsidRDefault="003E1941" w:rsidP="00015E24">
            <w:pPr>
              <w:spacing w:after="0"/>
              <w:jc w:val="right"/>
              <w:divId w:val="36860246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 (-0.06-0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E612E" w14:textId="212870B5" w:rsidR="003E1941" w:rsidRPr="003E1941" w:rsidRDefault="003E1941" w:rsidP="0049102C">
            <w:pPr>
              <w:spacing w:after="0"/>
              <w:jc w:val="right"/>
              <w:divId w:val="202790178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2D689" w14:textId="562116AA" w:rsidR="003E1941" w:rsidRPr="003E1941" w:rsidRDefault="003E1941" w:rsidP="0049102C">
            <w:pPr>
              <w:spacing w:after="0"/>
              <w:jc w:val="right"/>
              <w:divId w:val="77694518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D21C7" w14:textId="2071C28F" w:rsidR="003E1941" w:rsidRPr="003E1941" w:rsidRDefault="003E1941" w:rsidP="0049102C">
            <w:pPr>
              <w:spacing w:after="0"/>
              <w:jc w:val="right"/>
              <w:divId w:val="32506140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D198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68943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CAF67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3E1941" w14:paraId="64B79E1A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2ACEB" w14:textId="77777777" w:rsidR="003E1941" w:rsidRPr="008F317C" w:rsidRDefault="003E1941" w:rsidP="00DB532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ten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07A55" w14:textId="3A8FDACC" w:rsidR="003E1941" w:rsidRPr="003E1941" w:rsidRDefault="003E1941" w:rsidP="00015E24">
            <w:pPr>
              <w:spacing w:after="0"/>
              <w:jc w:val="right"/>
              <w:divId w:val="20570012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 (-0.49-1.5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1C2E2" w14:textId="3F4A75A2" w:rsidR="003E1941" w:rsidRPr="003E1941" w:rsidRDefault="003E1941" w:rsidP="0049102C">
            <w:pPr>
              <w:spacing w:after="0"/>
              <w:jc w:val="right"/>
              <w:divId w:val="169595867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E0DD3" w14:textId="6E57BF30" w:rsidR="003E1941" w:rsidRPr="003E1941" w:rsidRDefault="003E1941" w:rsidP="0049102C">
            <w:pPr>
              <w:spacing w:after="0"/>
              <w:jc w:val="right"/>
              <w:divId w:val="204331270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53A8E" w14:textId="59A3EC30" w:rsidR="003E1941" w:rsidRPr="003E1941" w:rsidRDefault="003E1941" w:rsidP="0049102C">
            <w:pPr>
              <w:spacing w:after="0"/>
              <w:jc w:val="right"/>
              <w:divId w:val="7775464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E194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450CC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C7BA7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06B77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3E1941" w14:paraId="2DDDBE28" w14:textId="77777777" w:rsidTr="00DB5321"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3393E88" w14:textId="26BD51EA" w:rsidR="003E1941" w:rsidRPr="00EF7A71" w:rsidRDefault="003E1941" w:rsidP="00DB532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F7A7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CC-ACC/mPFC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620E79B" w14:textId="675ED00A" w:rsidR="003E1941" w:rsidRPr="008E0571" w:rsidRDefault="003E1941" w:rsidP="00015E24">
            <w:pPr>
              <w:spacing w:after="0"/>
              <w:jc w:val="right"/>
              <w:divId w:val="1369716524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8E057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41 (2.97-10.6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67621D6B" w14:textId="6B896D33" w:rsidR="003E1941" w:rsidRPr="008E0571" w:rsidRDefault="003E1941" w:rsidP="0049102C">
            <w:pPr>
              <w:spacing w:after="0"/>
              <w:jc w:val="right"/>
              <w:divId w:val="936133189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8E057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3A0F724E" w14:textId="38071033" w:rsidR="003E1941" w:rsidRPr="008E0571" w:rsidRDefault="003E1941" w:rsidP="0049102C">
            <w:pPr>
              <w:spacing w:after="0"/>
              <w:jc w:val="right"/>
              <w:divId w:val="2007441773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8E057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DA0EB68" w14:textId="20F559D0" w:rsidR="003E1941" w:rsidRPr="008E0571" w:rsidRDefault="003E1941" w:rsidP="0049102C">
            <w:pPr>
              <w:spacing w:after="0"/>
              <w:jc w:val="right"/>
              <w:divId w:val="153873423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8E057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2173E327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5DE1812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644E60A0" w14:textId="77777777" w:rsidR="003E1941" w:rsidRDefault="003E1941" w:rsidP="00C67722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0E7A88" w14:paraId="7D79DD28" w14:textId="77777777" w:rsidTr="00DB5321">
        <w:tc>
          <w:tcPr>
            <w:tcW w:w="29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2ED4CAD1" w14:textId="77777777" w:rsidR="000E7A88" w:rsidRDefault="000E7A88" w:rsidP="00DB532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gnitive Flexibility</w:t>
            </w:r>
          </w:p>
        </w:tc>
        <w:tc>
          <w:tcPr>
            <w:tcW w:w="17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347575F0" w14:textId="77777777" w:rsidR="000E7A88" w:rsidRPr="00A01EE1" w:rsidRDefault="000E7A88" w:rsidP="00DB5321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193A5301" w14:textId="77777777" w:rsidR="000E7A88" w:rsidRPr="00A01EE1" w:rsidRDefault="000E7A88" w:rsidP="00DB532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6D8F0688" w14:textId="77777777" w:rsidR="000E7A88" w:rsidRPr="00A01EE1" w:rsidRDefault="000E7A88" w:rsidP="00DB532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22FA7FF3" w14:textId="77777777" w:rsidR="000E7A88" w:rsidRPr="00A01EE1" w:rsidRDefault="000E7A88" w:rsidP="00DB532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7F0B6085" w14:textId="77777777" w:rsidR="000E7A88" w:rsidRDefault="000E7A88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7282C6F3" w14:textId="77777777" w:rsidR="000E7A88" w:rsidRDefault="000E7A88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1E174334" w14:textId="77777777" w:rsidR="000E7A88" w:rsidRDefault="000E7A88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E0571" w14:paraId="103FBEDE" w14:textId="77777777" w:rsidTr="00DB5321"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7263B5F" w14:textId="77777777" w:rsidR="008E0571" w:rsidRDefault="008E0571" w:rsidP="00DB532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0C07E76" w14:textId="518060CF" w:rsidR="008E0571" w:rsidRPr="00E55A36" w:rsidRDefault="008E0571" w:rsidP="00A91426">
            <w:pPr>
              <w:spacing w:after="0"/>
              <w:jc w:val="right"/>
              <w:divId w:val="1986570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7 (-4.87-2.84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3C02B45" w14:textId="62D7A7E3" w:rsidR="008E0571" w:rsidRPr="00E55A36" w:rsidRDefault="008E0571" w:rsidP="00A91426">
            <w:pPr>
              <w:spacing w:after="0"/>
              <w:jc w:val="right"/>
              <w:divId w:val="49873816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E48A499" w14:textId="1F9195E4" w:rsidR="008E0571" w:rsidRPr="00E55A36" w:rsidRDefault="008E0571" w:rsidP="00A91426">
            <w:pPr>
              <w:spacing w:after="0"/>
              <w:jc w:val="right"/>
              <w:divId w:val="81750403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</w:t>
            </w:r>
            <w:r w:rsid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3DF53B4" w14:textId="29734048" w:rsidR="008E0571" w:rsidRPr="00E55A36" w:rsidRDefault="008E0571" w:rsidP="00A91426">
            <w:pPr>
              <w:spacing w:after="0"/>
              <w:jc w:val="right"/>
              <w:divId w:val="138054506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99AFD3A" w14:textId="1020C624" w:rsidR="008E0571" w:rsidRDefault="008E0571" w:rsidP="008E057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66.12(5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9F175F0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&lt;0.0001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F461FD4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E0571" w14:paraId="0087D1A5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9FC9F" w14:textId="77777777" w:rsidR="008E0571" w:rsidRDefault="008E0571" w:rsidP="00DB532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D65E2" w14:textId="1D0375D0" w:rsidR="008E0571" w:rsidRPr="00E55A36" w:rsidRDefault="008E0571" w:rsidP="00A91426">
            <w:pPr>
              <w:spacing w:after="0"/>
              <w:jc w:val="right"/>
              <w:divId w:val="26407465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08-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A6E55" w14:textId="511A3A33" w:rsidR="008E0571" w:rsidRPr="00E55A36" w:rsidRDefault="008E0571" w:rsidP="00A91426">
            <w:pPr>
              <w:spacing w:after="0"/>
              <w:jc w:val="right"/>
              <w:divId w:val="26727689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7ADEA" w14:textId="4AE40C41" w:rsidR="008E0571" w:rsidRPr="00E55A36" w:rsidRDefault="008E0571" w:rsidP="00A91426">
            <w:pPr>
              <w:spacing w:after="0"/>
              <w:jc w:val="right"/>
              <w:divId w:val="36563859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7A760" w14:textId="6A6CFD66" w:rsidR="008E0571" w:rsidRPr="00E55A36" w:rsidRDefault="008E0571" w:rsidP="00A91426">
            <w:pPr>
              <w:spacing w:after="0"/>
              <w:jc w:val="right"/>
              <w:divId w:val="133236811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CDEA7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658CD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989CA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E0571" w14:paraId="12CFDE8D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25073" w14:textId="77777777" w:rsidR="008E0571" w:rsidRDefault="008E0571" w:rsidP="00DB532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D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53DBF" w14:textId="28CB6FED" w:rsidR="008E0571" w:rsidRPr="00E55A36" w:rsidRDefault="008E0571" w:rsidP="00A91426">
            <w:pPr>
              <w:spacing w:after="0"/>
              <w:jc w:val="right"/>
              <w:divId w:val="14890656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</w:t>
            </w:r>
            <w:r w:rsid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0.21--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E920B" w14:textId="1B5F4D58" w:rsidR="008E0571" w:rsidRPr="00E55A36" w:rsidRDefault="008E0571" w:rsidP="00A91426">
            <w:pPr>
              <w:spacing w:after="0"/>
              <w:jc w:val="right"/>
              <w:divId w:val="208267434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578AD" w14:textId="1A1FD95A" w:rsidR="008E0571" w:rsidRPr="00E55A36" w:rsidRDefault="008E0571" w:rsidP="00A91426">
            <w:pPr>
              <w:spacing w:after="0"/>
              <w:jc w:val="right"/>
              <w:divId w:val="168455264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36607" w14:textId="4770F22D" w:rsidR="008E0571" w:rsidRPr="00E55A36" w:rsidRDefault="008E0571" w:rsidP="00A91426">
            <w:pPr>
              <w:spacing w:after="0"/>
              <w:jc w:val="right"/>
              <w:divId w:val="57594549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E0AEF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65E58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E48E8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E0571" w14:paraId="6D50B42A" w14:textId="77777777" w:rsidTr="00EF7A71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97AC6" w14:textId="561DB54F" w:rsidR="008E0571" w:rsidRDefault="008E0571" w:rsidP="00DB532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Pr="008614F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7D692" w14:textId="6433C4EC" w:rsidR="008E0571" w:rsidRPr="00E55A36" w:rsidRDefault="008E0571" w:rsidP="00A91426">
            <w:pPr>
              <w:spacing w:after="0"/>
              <w:jc w:val="right"/>
              <w:divId w:val="77151677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 (-0.08-0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F744E" w14:textId="4956DC74" w:rsidR="008E0571" w:rsidRPr="00E55A36" w:rsidRDefault="008E0571" w:rsidP="00A91426">
            <w:pPr>
              <w:spacing w:after="0"/>
              <w:jc w:val="right"/>
              <w:divId w:val="200397240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DC94D" w14:textId="4E3D9AF2" w:rsidR="008E0571" w:rsidRPr="00E55A36" w:rsidRDefault="008E0571" w:rsidP="00A91426">
            <w:pPr>
              <w:spacing w:after="0"/>
              <w:jc w:val="right"/>
              <w:divId w:val="82247760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05748" w14:textId="172DFBF7" w:rsidR="008E0571" w:rsidRPr="00E55A36" w:rsidRDefault="008E0571" w:rsidP="00A91426">
            <w:pPr>
              <w:spacing w:after="0"/>
              <w:jc w:val="right"/>
              <w:divId w:val="61899988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1237F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B9DC6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07837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E0571" w14:paraId="5507B79A" w14:textId="77777777" w:rsidTr="00113693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C9576" w14:textId="77777777" w:rsidR="008E0571" w:rsidRPr="008F317C" w:rsidRDefault="008E0571" w:rsidP="00DB5321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gnitive Flexibil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EA069" w14:textId="4BB3C304" w:rsidR="008E0571" w:rsidRPr="00E55A36" w:rsidRDefault="008E0571" w:rsidP="00A91426">
            <w:pPr>
              <w:spacing w:after="0"/>
              <w:jc w:val="right"/>
              <w:divId w:val="188339594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5 (-1.36-0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CE677" w14:textId="11505A9F" w:rsidR="008E0571" w:rsidRPr="00E55A36" w:rsidRDefault="008E0571" w:rsidP="00A91426">
            <w:pPr>
              <w:spacing w:after="0"/>
              <w:jc w:val="right"/>
              <w:divId w:val="99846179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222B1" w14:textId="742FC7DB" w:rsidR="008E0571" w:rsidRPr="00E55A36" w:rsidRDefault="008E0571" w:rsidP="00A91426">
            <w:pPr>
              <w:spacing w:after="0"/>
              <w:jc w:val="right"/>
              <w:divId w:val="20861117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9DABD" w14:textId="3D7D3675" w:rsidR="008E0571" w:rsidRPr="00E55A36" w:rsidRDefault="008E0571" w:rsidP="00A91426">
            <w:pPr>
              <w:spacing w:after="0"/>
              <w:jc w:val="right"/>
              <w:divId w:val="18529253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9307E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63594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24681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E0571" w14:paraId="57D8773D" w14:textId="77777777" w:rsidTr="008051BA">
        <w:tc>
          <w:tcPr>
            <w:tcW w:w="29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41B68A3" w14:textId="33815702" w:rsidR="008E0571" w:rsidRPr="00EF7A71" w:rsidRDefault="008E0571" w:rsidP="00DB532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F7A7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CC-ACC/mPFC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A89F8F3" w14:textId="771CC153" w:rsidR="008E0571" w:rsidRPr="00E55A36" w:rsidRDefault="008E0571" w:rsidP="00A91426">
            <w:pPr>
              <w:spacing w:after="0"/>
              <w:jc w:val="right"/>
              <w:divId w:val="1470901894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41 (2.94-10.6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A2063E9" w14:textId="750C3BA3" w:rsidR="008E0571" w:rsidRPr="00E55A36" w:rsidRDefault="008E0571" w:rsidP="00A91426">
            <w:pPr>
              <w:spacing w:after="0"/>
              <w:jc w:val="right"/>
              <w:divId w:val="168463097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7A5AF1F" w14:textId="79C1DE8B" w:rsidR="008E0571" w:rsidRPr="00E55A36" w:rsidRDefault="008E0571" w:rsidP="00A91426">
            <w:pPr>
              <w:spacing w:after="0"/>
              <w:jc w:val="right"/>
              <w:divId w:val="38176008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A3C0B0E" w14:textId="55A59231" w:rsidR="008E0571" w:rsidRPr="00E55A36" w:rsidRDefault="008E0571" w:rsidP="00A91426">
            <w:pPr>
              <w:spacing w:after="0"/>
              <w:jc w:val="right"/>
              <w:divId w:val="1112162579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55A36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C810D47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DE71391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4E6730C" w14:textId="77777777" w:rsidR="008E0571" w:rsidRDefault="008E0571" w:rsidP="00DB5321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</w:tbl>
    <w:p w14:paraId="26633DDF" w14:textId="355B5F3A" w:rsidR="008051BA" w:rsidRDefault="008051BA" w:rsidP="008051BA">
      <w:pPr>
        <w:spacing w:after="0" w:line="240" w:lineRule="auto"/>
        <w:ind w:right="547"/>
        <w:rPr>
          <w:rFonts w:ascii="Times New Roman" w:eastAsiaTheme="minorEastAsia" w:hAnsi="Times New Roman"/>
          <w:sz w:val="20"/>
          <w:szCs w:val="20"/>
        </w:rPr>
      </w:pPr>
      <w:r w:rsidRPr="003342C2">
        <w:rPr>
          <w:rFonts w:ascii="Times New Roman" w:eastAsiaTheme="minorEastAsia" w:hAnsi="Times New Roman"/>
          <w:i/>
          <w:sz w:val="20"/>
          <w:szCs w:val="20"/>
        </w:rPr>
        <w:t>Abbreviations:</w:t>
      </w:r>
      <w:r w:rsidRPr="008614FB">
        <w:rPr>
          <w:rFonts w:ascii="Times New Roman" w:eastAsiaTheme="minorEastAsia" w:hAnsi="Times New Roman"/>
          <w:sz w:val="20"/>
          <w:szCs w:val="20"/>
        </w:rPr>
        <w:t xml:space="preserve"> B = Unstandardized beta coefficient; SE = Standard Error; MDD = Major Depressive Disorder; </w:t>
      </w:r>
      <w:r w:rsidR="00B0424B">
        <w:rPr>
          <w:rFonts w:ascii="Times New Roman" w:eastAsiaTheme="minorEastAsia" w:hAnsi="Times New Roman"/>
          <w:sz w:val="20"/>
          <w:szCs w:val="20"/>
        </w:rPr>
        <w:t>HRSD</w:t>
      </w:r>
      <w:r w:rsidRPr="008614FB">
        <w:rPr>
          <w:rFonts w:ascii="Times New Roman" w:eastAsiaTheme="minorEastAsia" w:hAnsi="Times New Roman"/>
          <w:sz w:val="20"/>
          <w:szCs w:val="20"/>
          <w:vertAlign w:val="subscript"/>
        </w:rPr>
        <w:t>1</w:t>
      </w:r>
      <w:r w:rsidRPr="002956C3">
        <w:rPr>
          <w:rFonts w:ascii="Times New Roman" w:eastAsiaTheme="minorEastAsia" w:hAnsi="Times New Roman"/>
          <w:sz w:val="20"/>
          <w:szCs w:val="20"/>
          <w:vertAlign w:val="subscript"/>
        </w:rPr>
        <w:t>7</w:t>
      </w:r>
      <w:r w:rsidRPr="002956C3">
        <w:rPr>
          <w:rFonts w:ascii="Times New Roman" w:eastAsiaTheme="minorEastAsia" w:hAnsi="Times New Roman"/>
          <w:sz w:val="20"/>
          <w:szCs w:val="20"/>
        </w:rPr>
        <w:t xml:space="preserve"> = 17-item Hamilton Rating Scale for Depr</w:t>
      </w:r>
      <w:r>
        <w:rPr>
          <w:rFonts w:ascii="Times New Roman" w:eastAsiaTheme="minorEastAsia" w:hAnsi="Times New Roman"/>
          <w:sz w:val="20"/>
          <w:szCs w:val="20"/>
        </w:rPr>
        <w:t xml:space="preserve">ession; </w:t>
      </w:r>
    </w:p>
    <w:p w14:paraId="48495E44" w14:textId="4CCA2D73" w:rsidR="008051BA" w:rsidRDefault="007F1905" w:rsidP="007F1905">
      <w:pPr>
        <w:spacing w:after="0" w:line="240" w:lineRule="auto"/>
        <w:ind w:left="-180"/>
        <w:rPr>
          <w:rFonts w:ascii="Times New Roman" w:eastAsiaTheme="minorEastAsia" w:hAnsi="Times New Roman"/>
          <w:b/>
          <w:sz w:val="24"/>
          <w:szCs w:val="24"/>
        </w:rPr>
      </w:pPr>
      <w:r w:rsidRPr="003342C2">
        <w:rPr>
          <w:rFonts w:ascii="Times New Roman" w:eastAsiaTheme="minorEastAsia" w:hAnsi="Times New Roman"/>
          <w:b/>
          <w:sz w:val="24"/>
          <w:szCs w:val="24"/>
        </w:rPr>
        <w:lastRenderedPageBreak/>
        <w:t xml:space="preserve">Table </w:t>
      </w:r>
      <w:r w:rsidR="00D40010">
        <w:rPr>
          <w:rFonts w:ascii="Times New Roman" w:eastAsiaTheme="minorEastAsia" w:hAnsi="Times New Roman"/>
          <w:b/>
          <w:sz w:val="24"/>
          <w:szCs w:val="24"/>
        </w:rPr>
        <w:t>S2</w:t>
      </w:r>
      <w:r w:rsidRPr="003342C2">
        <w:rPr>
          <w:rFonts w:ascii="Times New Roman" w:eastAsiaTheme="minorEastAsia" w:hAnsi="Times New Roman"/>
          <w:b/>
          <w:sz w:val="24"/>
          <w:szCs w:val="24"/>
        </w:rPr>
        <w:t xml:space="preserve">. </w:t>
      </w:r>
      <w:r>
        <w:rPr>
          <w:rFonts w:ascii="Times New Roman" w:eastAsiaTheme="minorEastAsia" w:hAnsi="Times New Roman"/>
          <w:b/>
          <w:sz w:val="24"/>
          <w:szCs w:val="24"/>
        </w:rPr>
        <w:t xml:space="preserve">ACC-mPFC Connectivity Predicting </w:t>
      </w:r>
      <w:r w:rsidR="00B0424B">
        <w:rPr>
          <w:rFonts w:ascii="Times New Roman" w:eastAsiaTheme="minorEastAsia" w:hAnsi="Times New Roman"/>
          <w:b/>
          <w:sz w:val="24"/>
          <w:szCs w:val="24"/>
        </w:rPr>
        <w:t>HRSD</w:t>
      </w:r>
      <w:r>
        <w:rPr>
          <w:rFonts w:ascii="Times New Roman" w:eastAsiaTheme="minorEastAsia" w:hAnsi="Times New Roman"/>
          <w:b/>
          <w:sz w:val="24"/>
          <w:szCs w:val="24"/>
          <w:vertAlign w:val="subscript"/>
        </w:rPr>
        <w:t>17</w:t>
      </w:r>
      <w:r>
        <w:rPr>
          <w:rFonts w:ascii="Times New Roman" w:eastAsiaTheme="minorEastAsia" w:hAnsi="Times New Roman"/>
          <w:b/>
          <w:sz w:val="24"/>
          <w:szCs w:val="24"/>
        </w:rPr>
        <w:t xml:space="preserve"> Remission with additional Demographic and Clinical variables </w:t>
      </w:r>
    </w:p>
    <w:tbl>
      <w:tblPr>
        <w:tblStyle w:val="TableGrid"/>
        <w:tblW w:w="9000" w:type="dxa"/>
        <w:tblInd w:w="72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970"/>
        <w:gridCol w:w="1710"/>
        <w:gridCol w:w="720"/>
        <w:gridCol w:w="630"/>
        <w:gridCol w:w="720"/>
        <w:gridCol w:w="90"/>
        <w:gridCol w:w="720"/>
        <w:gridCol w:w="36"/>
        <w:gridCol w:w="144"/>
        <w:gridCol w:w="990"/>
        <w:gridCol w:w="270"/>
      </w:tblGrid>
      <w:tr w:rsidR="008051BA" w14:paraId="24381494" w14:textId="77777777" w:rsidTr="008051BA">
        <w:trPr>
          <w:trHeight w:val="476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B230C4" w14:textId="77777777" w:rsidR="008051BA" w:rsidRPr="00525FD9" w:rsidRDefault="008051BA" w:rsidP="008051B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25FD9">
              <w:rPr>
                <w:rFonts w:ascii="Times New Roman" w:hAnsi="Times New Roman"/>
                <w:b/>
                <w:sz w:val="20"/>
                <w:szCs w:val="20"/>
              </w:rPr>
              <w:t>Model Predictor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05B5C7" w14:textId="77777777" w:rsidR="008051BA" w:rsidRPr="00525FD9" w:rsidRDefault="008051BA" w:rsidP="008051BA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   </w:t>
            </w:r>
            <w:r w:rsidRPr="00525FD9">
              <w:rPr>
                <w:rFonts w:ascii="Times New Roman" w:eastAsia="Times New Roman" w:hAnsi="Times New Roman"/>
                <w:b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1B86AF" w14:textId="77777777" w:rsidR="008051BA" w:rsidRPr="00525FD9" w:rsidRDefault="008051BA" w:rsidP="008051BA">
            <w:pPr>
              <w:spacing w:after="0" w:line="240" w:lineRule="auto"/>
              <w:ind w:left="25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525FD9">
              <w:rPr>
                <w:rFonts w:ascii="Times New Roman" w:eastAsiaTheme="minorEastAsia" w:hAnsi="Times New Roman"/>
                <w:b/>
                <w:sz w:val="20"/>
                <w:szCs w:val="20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0AB6EC" w14:textId="77777777" w:rsidR="008051BA" w:rsidRPr="00525FD9" w:rsidRDefault="008051BA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</w:t>
            </w:r>
            <w:r w:rsidRPr="00525FD9">
              <w:rPr>
                <w:rFonts w:ascii="Times New Roman" w:hAnsi="Times New Roman"/>
                <w:b/>
                <w:sz w:val="20"/>
                <w:szCs w:val="20"/>
              </w:rPr>
              <w:t>Wald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186349" w14:textId="77777777" w:rsidR="008051BA" w:rsidRPr="00525FD9" w:rsidRDefault="008051BA" w:rsidP="008051BA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525FD9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A5C269" w14:textId="77777777" w:rsidR="008051BA" w:rsidRPr="00525FD9" w:rsidRDefault="008051BA" w:rsidP="008051BA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525FD9">
              <w:rPr>
                <w:rFonts w:ascii="Times New Roman" w:hAnsi="Times New Roman"/>
                <w:b/>
                <w:sz w:val="20"/>
                <w:szCs w:val="20"/>
              </w:rPr>
              <w:t>Model Fi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1FF648" w14:textId="77777777" w:rsidR="008051BA" w:rsidRPr="00525FD9" w:rsidRDefault="008051BA" w:rsidP="008051BA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</w:p>
        </w:tc>
      </w:tr>
      <w:tr w:rsidR="008051BA" w14:paraId="37C9CC17" w14:textId="77777777" w:rsidTr="008051BA"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67A453D" w14:textId="77777777" w:rsidR="008051BA" w:rsidRPr="003342C2" w:rsidRDefault="008051BA" w:rsidP="008051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BBEF5F9" w14:textId="77777777" w:rsidR="008051BA" w:rsidRDefault="008051BA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7EF2FDF" w14:textId="77777777" w:rsidR="008051BA" w:rsidRDefault="008051BA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E0C2C64" w14:textId="77777777" w:rsidR="008051BA" w:rsidRDefault="008051BA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40FE2E0" w14:textId="77777777" w:rsidR="008051BA" w:rsidRDefault="008051BA" w:rsidP="008051BA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07F9074" w14:textId="77777777" w:rsidR="008051BA" w:rsidRDefault="008051BA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hAnsi="Times New Roman"/>
                <w:b/>
                <w:sz w:val="20"/>
                <w:szCs w:val="20"/>
              </w:rPr>
              <w:sym w:font="Symbol" w:char="F063"/>
            </w:r>
            <w:r w:rsidRPr="003342C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8614FB">
              <w:rPr>
                <w:rFonts w:ascii="Times New Roman" w:hAnsi="Times New Roman"/>
                <w:b/>
                <w:sz w:val="20"/>
                <w:szCs w:val="20"/>
              </w:rPr>
              <w:t>(df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8D58D41" w14:textId="77777777" w:rsidR="008051BA" w:rsidRDefault="008051BA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614FB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2956C3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398CBA9" w14:textId="77777777" w:rsidR="008051BA" w:rsidRDefault="008051BA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051BA" w14:paraId="7489DEF6" w14:textId="77777777" w:rsidTr="008051BA">
        <w:tc>
          <w:tcPr>
            <w:tcW w:w="29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53A762F3" w14:textId="77777777" w:rsidR="008051BA" w:rsidRDefault="00F2136B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Decision Speed</w:t>
            </w:r>
          </w:p>
        </w:tc>
        <w:tc>
          <w:tcPr>
            <w:tcW w:w="17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578BE0E3" w14:textId="77777777" w:rsidR="008051BA" w:rsidRDefault="008051BA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2C3F51C9" w14:textId="77777777" w:rsidR="008051BA" w:rsidRDefault="008051BA" w:rsidP="008051BA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14316663" w14:textId="77777777" w:rsidR="008051BA" w:rsidRDefault="008051BA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</w:tcPr>
          <w:p w14:paraId="463199B0" w14:textId="77777777" w:rsidR="008051BA" w:rsidRDefault="008051BA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</w:tcPr>
          <w:p w14:paraId="77E1D7D7" w14:textId="77777777" w:rsidR="008051BA" w:rsidRDefault="008051BA" w:rsidP="008051BA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4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2E224A51" w14:textId="77777777" w:rsidR="008051BA" w:rsidRDefault="008051BA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2F609D" w14:paraId="2E3DB832" w14:textId="77777777" w:rsidTr="008051BA"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83B85E4" w14:textId="77777777" w:rsidR="002F609D" w:rsidRDefault="002F609D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E8C65DA" w14:textId="5EA40321" w:rsidR="002F609D" w:rsidRPr="002F609D" w:rsidRDefault="002F609D" w:rsidP="006A38EE">
            <w:pPr>
              <w:spacing w:after="0"/>
              <w:jc w:val="right"/>
              <w:divId w:val="18625961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5 (-4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2.57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B2C36DB" w14:textId="1EE2E9D5" w:rsidR="002F609D" w:rsidRPr="002F609D" w:rsidRDefault="002F609D" w:rsidP="006A38EE">
            <w:pPr>
              <w:spacing w:after="0"/>
              <w:jc w:val="right"/>
              <w:divId w:val="46925386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A416784" w14:textId="38834908" w:rsidR="002F609D" w:rsidRPr="002F609D" w:rsidRDefault="002F609D" w:rsidP="006A38EE">
            <w:pPr>
              <w:spacing w:after="0"/>
              <w:jc w:val="right"/>
              <w:divId w:val="92807569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A2D2BCF" w14:textId="464D68D9" w:rsidR="002F609D" w:rsidRPr="002F609D" w:rsidRDefault="002F609D" w:rsidP="006A38EE">
            <w:pPr>
              <w:spacing w:after="0"/>
              <w:jc w:val="right"/>
              <w:divId w:val="13507635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1F6A3E0" w14:textId="390196D3" w:rsidR="002F609D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67.85(5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DF9B5FF" w14:textId="77777777" w:rsidR="002F609D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&lt;0.0001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FC7C782" w14:textId="77777777" w:rsidR="002F609D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2F609D" w14:paraId="428EABDB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1448" w14:textId="77777777" w:rsidR="002F609D" w:rsidRDefault="002F609D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6D7E3" w14:textId="283859BE" w:rsidR="002F609D" w:rsidRPr="002F609D" w:rsidRDefault="002F609D" w:rsidP="006A38EE">
            <w:pPr>
              <w:spacing w:after="0"/>
              <w:jc w:val="right"/>
              <w:divId w:val="60577491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 (-0.09-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EF1D" w14:textId="2E72706D" w:rsidR="002F609D" w:rsidRPr="002F609D" w:rsidRDefault="002F609D" w:rsidP="006A38EE">
            <w:pPr>
              <w:spacing w:after="0"/>
              <w:jc w:val="right"/>
              <w:divId w:val="102459366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60899" w14:textId="4D332942" w:rsidR="002F609D" w:rsidRPr="002F609D" w:rsidRDefault="002F609D" w:rsidP="006A38EE">
            <w:pPr>
              <w:spacing w:after="0"/>
              <w:jc w:val="right"/>
              <w:divId w:val="125628306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49FFD" w14:textId="4B3505E0" w:rsidR="002F609D" w:rsidRPr="002F609D" w:rsidRDefault="002F609D" w:rsidP="006A38EE">
            <w:pPr>
              <w:spacing w:after="0"/>
              <w:jc w:val="right"/>
              <w:divId w:val="101503177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A6E8D" w14:textId="77777777" w:rsidR="002F609D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FCF32" w14:textId="77777777" w:rsidR="002F609D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C7EF1" w14:textId="77777777" w:rsidR="002F609D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2F609D" w14:paraId="63C321B0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D542" w14:textId="77777777" w:rsidR="002F609D" w:rsidRDefault="002F609D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D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949F9" w14:textId="67F93646" w:rsidR="002F609D" w:rsidRPr="002F609D" w:rsidRDefault="002F609D" w:rsidP="006A38EE">
            <w:pPr>
              <w:spacing w:after="0"/>
              <w:jc w:val="right"/>
              <w:divId w:val="213374534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 (-0.19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7BF2E" w14:textId="089B727C" w:rsidR="002F609D" w:rsidRPr="002F609D" w:rsidRDefault="002F609D" w:rsidP="006A38EE">
            <w:pPr>
              <w:spacing w:after="0"/>
              <w:jc w:val="right"/>
              <w:divId w:val="115922893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E2CF1" w14:textId="2DBACC79" w:rsidR="002F609D" w:rsidRPr="002F609D" w:rsidRDefault="002F609D" w:rsidP="006A38EE">
            <w:pPr>
              <w:spacing w:after="0"/>
              <w:jc w:val="right"/>
              <w:divId w:val="209469257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EDC50" w14:textId="119BCE4E" w:rsidR="002F609D" w:rsidRPr="002F609D" w:rsidRDefault="002F609D" w:rsidP="006A38EE">
            <w:pPr>
              <w:spacing w:after="0"/>
              <w:jc w:val="right"/>
              <w:divId w:val="17970870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6BCD5" w14:textId="77777777" w:rsidR="002F609D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71410" w14:textId="77777777" w:rsidR="002F609D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99E1A" w14:textId="77777777" w:rsidR="002F609D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2F609D" w14:paraId="61D5EAA5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03966" w14:textId="6390DAF0" w:rsidR="002F609D" w:rsidRDefault="002F609D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Pr="008614F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6DD70" w14:textId="1D7839FF" w:rsidR="002F609D" w:rsidRPr="002F609D" w:rsidRDefault="002F609D" w:rsidP="006A38EE">
            <w:pPr>
              <w:spacing w:after="0"/>
              <w:jc w:val="right"/>
              <w:divId w:val="152208746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 (-0.07-0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9F44B" w14:textId="7A44107E" w:rsidR="002F609D" w:rsidRPr="002F609D" w:rsidRDefault="002F609D" w:rsidP="006A38EE">
            <w:pPr>
              <w:spacing w:after="0"/>
              <w:jc w:val="right"/>
              <w:divId w:val="27487189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DBC95" w14:textId="613C8C41" w:rsidR="002F609D" w:rsidRPr="002F609D" w:rsidRDefault="002F609D" w:rsidP="006A38EE">
            <w:pPr>
              <w:spacing w:after="0"/>
              <w:jc w:val="right"/>
              <w:divId w:val="166855858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8A14" w14:textId="4F23FDF9" w:rsidR="002F609D" w:rsidRPr="002F609D" w:rsidRDefault="002F609D" w:rsidP="006A38EE">
            <w:pPr>
              <w:spacing w:after="0"/>
              <w:jc w:val="right"/>
              <w:divId w:val="81090681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5F51C" w14:textId="77777777" w:rsidR="002F609D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916D5" w14:textId="77777777" w:rsidR="002F609D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D8CF8" w14:textId="77777777" w:rsidR="002F609D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2F609D" w14:paraId="728897F4" w14:textId="77777777" w:rsidTr="008051BA">
        <w:trPr>
          <w:trHeight w:val="24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7B326" w14:textId="77777777" w:rsidR="002F609D" w:rsidRPr="00237DBB" w:rsidRDefault="002F609D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cision Spe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0B8A1" w14:textId="46B9FBAF" w:rsidR="002F609D" w:rsidRPr="002F609D" w:rsidRDefault="002F609D" w:rsidP="006A38EE">
            <w:pPr>
              <w:spacing w:after="0"/>
              <w:jc w:val="right"/>
              <w:divId w:val="162896774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 (-0.41-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7F40B" w14:textId="6E619FBB" w:rsidR="002F609D" w:rsidRPr="002F609D" w:rsidRDefault="002F609D" w:rsidP="006A38EE">
            <w:pPr>
              <w:spacing w:after="0"/>
              <w:jc w:val="right"/>
              <w:divId w:val="155682114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A37FE" w14:textId="6DC956C1" w:rsidR="002F609D" w:rsidRPr="002F609D" w:rsidRDefault="002F609D" w:rsidP="006A38EE">
            <w:pPr>
              <w:spacing w:after="0"/>
              <w:jc w:val="right"/>
              <w:divId w:val="98161802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2D7A0" w14:textId="2F95C926" w:rsidR="002F609D" w:rsidRPr="002F609D" w:rsidRDefault="002F609D" w:rsidP="006A38EE">
            <w:pPr>
              <w:spacing w:after="0"/>
              <w:jc w:val="right"/>
              <w:divId w:val="158645823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6F27D" w14:textId="77777777" w:rsidR="002F609D" w:rsidRPr="002714B8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6554" w14:textId="77777777" w:rsidR="002F609D" w:rsidRPr="002714B8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8F8AB" w14:textId="77777777" w:rsidR="002F609D" w:rsidRPr="002714B8" w:rsidRDefault="002F609D" w:rsidP="008051BA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2F609D" w14:paraId="67C59C56" w14:textId="77777777" w:rsidTr="008051BA">
        <w:trPr>
          <w:trHeight w:val="246"/>
        </w:trPr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7D3A68B1" w14:textId="3A24A009" w:rsidR="002F609D" w:rsidRPr="00CA1D2A" w:rsidRDefault="002F609D" w:rsidP="008051B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A1D2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CC-ACC/mPFC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44CF54A6" w14:textId="17FD18B7" w:rsidR="002F609D" w:rsidRPr="002F609D" w:rsidRDefault="002F609D" w:rsidP="006A38EE">
            <w:pPr>
              <w:spacing w:after="0"/>
              <w:jc w:val="right"/>
              <w:divId w:val="121631109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45 (2.99-10.6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60EF3201" w14:textId="06B77934" w:rsidR="002F609D" w:rsidRPr="002F609D" w:rsidRDefault="002F609D" w:rsidP="006A38EE">
            <w:pPr>
              <w:spacing w:after="0"/>
              <w:jc w:val="right"/>
              <w:divId w:val="1544515734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535E3810" w14:textId="7F4A3BCE" w:rsidR="002F609D" w:rsidRPr="002F609D" w:rsidRDefault="002F609D" w:rsidP="006A38EE">
            <w:pPr>
              <w:spacing w:after="0"/>
              <w:jc w:val="right"/>
              <w:divId w:val="1638104539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6099A6A3" w14:textId="4211FA3E" w:rsidR="002F609D" w:rsidRPr="002F609D" w:rsidRDefault="002F609D" w:rsidP="006A38EE">
            <w:pPr>
              <w:spacing w:after="0"/>
              <w:jc w:val="right"/>
              <w:divId w:val="165124819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2F609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019A997B" w14:textId="77777777" w:rsidR="002F609D" w:rsidRPr="002714B8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22FEA421" w14:textId="77777777" w:rsidR="002F609D" w:rsidRPr="002714B8" w:rsidRDefault="002F609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1DEB526B" w14:textId="77777777" w:rsidR="002F609D" w:rsidRPr="002714B8" w:rsidRDefault="002F609D" w:rsidP="008051BA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B67584" w14:paraId="1D55E6EB" w14:textId="77777777" w:rsidTr="00B67584">
        <w:trPr>
          <w:trHeight w:val="246"/>
        </w:trPr>
        <w:tc>
          <w:tcPr>
            <w:tcW w:w="8730" w:type="dxa"/>
            <w:gridSpan w:val="10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230B800C" w14:textId="73B76BEE" w:rsidR="00B67584" w:rsidRDefault="00B67584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ecutive Functioning</w:t>
            </w:r>
          </w:p>
        </w:tc>
        <w:tc>
          <w:tcPr>
            <w:tcW w:w="2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0B3C24A1" w14:textId="77777777" w:rsidR="00B67584" w:rsidRDefault="00B67584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036939" w14:paraId="7CA8D15D" w14:textId="77777777" w:rsidTr="008051BA"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3888238" w14:textId="5EB47D00" w:rsidR="00036939" w:rsidRDefault="00036939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6F83E57" w14:textId="0FC1C824" w:rsidR="00036939" w:rsidRPr="00580623" w:rsidRDefault="00036939" w:rsidP="00A92757">
            <w:pPr>
              <w:spacing w:after="0"/>
              <w:jc w:val="right"/>
              <w:divId w:val="99996058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3 (-4.71-2.72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C7C5897" w14:textId="4A5A5F01" w:rsidR="00036939" w:rsidRPr="00580623" w:rsidRDefault="00036939" w:rsidP="00A92757">
            <w:pPr>
              <w:spacing w:after="0"/>
              <w:jc w:val="right"/>
              <w:divId w:val="168921389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95F492F" w14:textId="383DBCA7" w:rsidR="00036939" w:rsidRPr="00580623" w:rsidRDefault="00036939" w:rsidP="00A92757">
            <w:pPr>
              <w:spacing w:after="0"/>
              <w:jc w:val="right"/>
              <w:divId w:val="33850340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</w:t>
            </w:r>
            <w:r w:rsid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7876FFC" w14:textId="432C8E79" w:rsidR="00036939" w:rsidRPr="00580623" w:rsidRDefault="00036939" w:rsidP="00A92757">
            <w:pPr>
              <w:spacing w:after="0"/>
              <w:jc w:val="right"/>
              <w:divId w:val="52633166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1DFDD34" w14:textId="71EAD8F9" w:rsidR="00036939" w:rsidRDefault="00036939" w:rsidP="001F1085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67.24(5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435F8BF" w14:textId="68BA458E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&lt;0.0001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5947DBF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036939" w14:paraId="62DAF11B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4D9D6" w14:textId="4D0B46A8" w:rsidR="00036939" w:rsidRDefault="00036939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5ED16" w14:textId="240CEA72" w:rsidR="00036939" w:rsidRPr="00580623" w:rsidRDefault="00036939" w:rsidP="00A92757">
            <w:pPr>
              <w:spacing w:after="0"/>
              <w:jc w:val="right"/>
              <w:divId w:val="112685480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 (-0.09-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5590D" w14:textId="51C0CE85" w:rsidR="00036939" w:rsidRPr="00580623" w:rsidRDefault="00036939" w:rsidP="00A92757">
            <w:pPr>
              <w:spacing w:after="0"/>
              <w:jc w:val="right"/>
              <w:divId w:val="24375931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655C9" w14:textId="0EE98D48" w:rsidR="00036939" w:rsidRPr="00580623" w:rsidRDefault="00036939" w:rsidP="00A92757">
            <w:pPr>
              <w:spacing w:after="0"/>
              <w:jc w:val="right"/>
              <w:divId w:val="37978528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5E8D9" w14:textId="4807103E" w:rsidR="00036939" w:rsidRPr="00580623" w:rsidRDefault="00036939" w:rsidP="00A92757">
            <w:pPr>
              <w:spacing w:after="0"/>
              <w:jc w:val="right"/>
              <w:divId w:val="82905782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284BB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AC0BD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10573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036939" w14:paraId="1C0532CA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07AF8" w14:textId="38B240A8" w:rsidR="00036939" w:rsidRDefault="00036939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D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A2DA0" w14:textId="337B1907" w:rsidR="00036939" w:rsidRPr="00580623" w:rsidRDefault="00036939" w:rsidP="00A92757">
            <w:pPr>
              <w:spacing w:after="0"/>
              <w:jc w:val="right"/>
              <w:divId w:val="1457424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 (-0.19-0</w:t>
            </w:r>
            <w:r w:rsid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50914" w14:textId="67165D5C" w:rsidR="00036939" w:rsidRPr="00580623" w:rsidRDefault="00036939" w:rsidP="00A92757">
            <w:pPr>
              <w:spacing w:after="0"/>
              <w:jc w:val="right"/>
              <w:divId w:val="26060210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9EF59" w14:textId="42E281D3" w:rsidR="00036939" w:rsidRPr="00580623" w:rsidRDefault="00036939" w:rsidP="00A92757">
            <w:pPr>
              <w:spacing w:after="0"/>
              <w:jc w:val="right"/>
              <w:divId w:val="36544843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0142F" w14:textId="2EA9841B" w:rsidR="00036939" w:rsidRPr="00580623" w:rsidRDefault="00036939" w:rsidP="00A92757">
            <w:pPr>
              <w:spacing w:after="0"/>
              <w:jc w:val="right"/>
              <w:divId w:val="43995314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  <w:r w:rsid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30373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82B58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39D45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036939" w14:paraId="319AF111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A373E" w14:textId="004600A8" w:rsidR="00036939" w:rsidRDefault="00036939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Pr="008614F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6006C" w14:textId="0C92E4D6" w:rsidR="00036939" w:rsidRPr="00580623" w:rsidRDefault="00036939" w:rsidP="00A92757">
            <w:pPr>
              <w:spacing w:after="0"/>
              <w:jc w:val="right"/>
              <w:divId w:val="191347033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 (-0.07-0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AD9DE" w14:textId="0B31C2B0" w:rsidR="00036939" w:rsidRPr="00580623" w:rsidRDefault="00036939" w:rsidP="00A92757">
            <w:pPr>
              <w:spacing w:after="0"/>
              <w:jc w:val="right"/>
              <w:divId w:val="9151332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5010E" w14:textId="07668476" w:rsidR="00036939" w:rsidRPr="00580623" w:rsidRDefault="00036939" w:rsidP="00A92757">
            <w:pPr>
              <w:spacing w:after="0"/>
              <w:jc w:val="right"/>
              <w:divId w:val="61278405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62824" w14:textId="747E6A2B" w:rsidR="00036939" w:rsidRPr="00580623" w:rsidRDefault="00036939" w:rsidP="00A92757">
            <w:pPr>
              <w:spacing w:after="0"/>
              <w:jc w:val="right"/>
              <w:divId w:val="45163481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EAD70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0A303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A97B6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036939" w14:paraId="704215CC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EEBC0" w14:textId="2A5B4DB0" w:rsidR="00036939" w:rsidRPr="00237DBB" w:rsidRDefault="00036939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xecutive Functio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6DEAB" w14:textId="366BC3FB" w:rsidR="00036939" w:rsidRPr="00580623" w:rsidRDefault="00036939" w:rsidP="00A92757">
            <w:pPr>
              <w:spacing w:after="0"/>
              <w:jc w:val="right"/>
              <w:divId w:val="101484480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7 (-1.09-0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92FA0" w14:textId="4188E360" w:rsidR="00036939" w:rsidRPr="00580623" w:rsidRDefault="00036939" w:rsidP="00A92757">
            <w:pPr>
              <w:spacing w:after="0"/>
              <w:jc w:val="right"/>
              <w:divId w:val="49546463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4B702" w14:textId="61ACD224" w:rsidR="00036939" w:rsidRPr="00580623" w:rsidRDefault="00036939" w:rsidP="00A92757">
            <w:pPr>
              <w:spacing w:after="0"/>
              <w:jc w:val="right"/>
              <w:divId w:val="45163556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DB62D" w14:textId="1CE1C3FC" w:rsidR="00036939" w:rsidRPr="00580623" w:rsidRDefault="00036939" w:rsidP="00A92757">
            <w:pPr>
              <w:spacing w:after="0"/>
              <w:jc w:val="right"/>
              <w:divId w:val="116235617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29CCA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5ACF3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8CFA0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036939" w14:paraId="5D60BC8A" w14:textId="77777777" w:rsidTr="008051BA"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324B29DF" w14:textId="1D22DA09" w:rsidR="00036939" w:rsidRPr="004574C2" w:rsidRDefault="00036939" w:rsidP="008051B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F7A7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CC-ACC/mPFC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0892261C" w14:textId="521224AB" w:rsidR="00036939" w:rsidRPr="00580623" w:rsidRDefault="00036939" w:rsidP="00A92757">
            <w:pPr>
              <w:spacing w:after="0"/>
              <w:jc w:val="right"/>
              <w:divId w:val="1534150149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38 (2.91-10.6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69CCA855" w14:textId="6107B01D" w:rsidR="00036939" w:rsidRPr="00580623" w:rsidRDefault="00036939" w:rsidP="00A92757">
            <w:pPr>
              <w:spacing w:after="0"/>
              <w:jc w:val="right"/>
              <w:divId w:val="1069890139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6B62AC81" w14:textId="2A6926EB" w:rsidR="00036939" w:rsidRPr="00580623" w:rsidRDefault="00036939" w:rsidP="00A92757">
            <w:pPr>
              <w:spacing w:after="0"/>
              <w:jc w:val="right"/>
              <w:divId w:val="117873603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4380B2B8" w14:textId="63AE434F" w:rsidR="00036939" w:rsidRPr="00580623" w:rsidRDefault="00036939" w:rsidP="00A92757">
            <w:pPr>
              <w:spacing w:after="0"/>
              <w:jc w:val="right"/>
              <w:divId w:val="850606413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8062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3B551F60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4BA17A3E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0CDB8A99" w14:textId="77777777" w:rsidR="00036939" w:rsidRDefault="0003693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B67584" w14:paraId="1BE28141" w14:textId="77777777" w:rsidTr="00B67584">
        <w:tc>
          <w:tcPr>
            <w:tcW w:w="8730" w:type="dxa"/>
            <w:gridSpan w:val="10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632DD35F" w14:textId="34148180" w:rsidR="00B67584" w:rsidRDefault="00B67584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formation Processing Speed</w:t>
            </w:r>
          </w:p>
        </w:tc>
        <w:tc>
          <w:tcPr>
            <w:tcW w:w="2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7012CA29" w14:textId="77777777" w:rsidR="00B67584" w:rsidRDefault="00B67584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937D7C" w14:paraId="2928BC9A" w14:textId="77777777" w:rsidTr="008051BA"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B8565EA" w14:textId="11B8D35C" w:rsidR="00937D7C" w:rsidRDefault="00937D7C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7A3B0E7" w14:textId="3E01FFB2" w:rsidR="00937D7C" w:rsidRPr="00937D7C" w:rsidRDefault="00937D7C" w:rsidP="004746AE">
            <w:pPr>
              <w:spacing w:after="0"/>
              <w:jc w:val="right"/>
              <w:divId w:val="28790215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3 (-4.75-2.76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DC6612A" w14:textId="411FC0EE" w:rsidR="00937D7C" w:rsidRPr="00937D7C" w:rsidRDefault="00937D7C" w:rsidP="004746AE">
            <w:pPr>
              <w:spacing w:after="0"/>
              <w:jc w:val="right"/>
              <w:divId w:val="159778712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E8A5A87" w14:textId="030683C0" w:rsidR="00937D7C" w:rsidRPr="00937D7C" w:rsidRDefault="00937D7C" w:rsidP="004746AE">
            <w:pPr>
              <w:spacing w:after="0"/>
              <w:jc w:val="right"/>
              <w:divId w:val="169746757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CBFD7D1" w14:textId="0D914B81" w:rsidR="00937D7C" w:rsidRPr="00937D7C" w:rsidRDefault="00937D7C" w:rsidP="004746AE">
            <w:pPr>
              <w:spacing w:after="0"/>
              <w:jc w:val="right"/>
              <w:divId w:val="136617758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6C7408B" w14:textId="2DB622A7" w:rsidR="00937D7C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65.91</w:t>
            </w:r>
            <w:r w:rsidR="00937D7C">
              <w:rPr>
                <w:rFonts w:ascii="Times New Roman" w:eastAsiaTheme="minorEastAsia" w:hAnsi="Times New Roman"/>
                <w:sz w:val="20"/>
                <w:szCs w:val="20"/>
              </w:rPr>
              <w:t>(5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504099C" w14:textId="3B4348E0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&lt;0.0001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6F17BD6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937D7C" w14:paraId="1C710FF9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81D2A" w14:textId="1F4F905E" w:rsidR="00937D7C" w:rsidRDefault="00937D7C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39717" w14:textId="708E6E0D" w:rsidR="00937D7C" w:rsidRPr="00937D7C" w:rsidRDefault="00937D7C" w:rsidP="004746AE">
            <w:pPr>
              <w:spacing w:after="0"/>
              <w:jc w:val="right"/>
              <w:divId w:val="129906930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 (-0.1</w:t>
            </w:r>
            <w:r w:rsid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84E76" w14:textId="072963B7" w:rsidR="00937D7C" w:rsidRPr="00937D7C" w:rsidRDefault="00937D7C" w:rsidP="004746AE">
            <w:pPr>
              <w:spacing w:after="0"/>
              <w:jc w:val="right"/>
              <w:divId w:val="199868375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6B724" w14:textId="76708F20" w:rsidR="00937D7C" w:rsidRPr="00937D7C" w:rsidRDefault="00937D7C" w:rsidP="004746AE">
            <w:pPr>
              <w:spacing w:after="0"/>
              <w:jc w:val="right"/>
              <w:divId w:val="54618079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CDBB6" w14:textId="5CE3E655" w:rsidR="00937D7C" w:rsidRPr="00937D7C" w:rsidRDefault="00937D7C" w:rsidP="004746AE">
            <w:pPr>
              <w:spacing w:after="0"/>
              <w:jc w:val="right"/>
              <w:divId w:val="63093754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5A3B8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69214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EC0A3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937D7C" w14:paraId="0EC52317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E865E" w14:textId="1157B47B" w:rsidR="00937D7C" w:rsidRDefault="00937D7C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D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5A5DA" w14:textId="222CD30C" w:rsidR="00937D7C" w:rsidRPr="00937D7C" w:rsidRDefault="00937D7C" w:rsidP="004746AE">
            <w:pPr>
              <w:spacing w:after="0"/>
              <w:jc w:val="right"/>
              <w:divId w:val="24021717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 (-0.21-0</w:t>
            </w:r>
            <w:r w:rsid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89701" w14:textId="45DCCF90" w:rsidR="00937D7C" w:rsidRPr="00937D7C" w:rsidRDefault="00937D7C" w:rsidP="004746AE">
            <w:pPr>
              <w:spacing w:after="0"/>
              <w:jc w:val="right"/>
              <w:divId w:val="8731649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5D00A" w14:textId="634B04A4" w:rsidR="00937D7C" w:rsidRPr="00937D7C" w:rsidRDefault="00937D7C" w:rsidP="004746AE">
            <w:pPr>
              <w:spacing w:after="0"/>
              <w:jc w:val="right"/>
              <w:divId w:val="31345992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ADED5" w14:textId="5AAC2CCF" w:rsidR="00937D7C" w:rsidRPr="00937D7C" w:rsidRDefault="00937D7C" w:rsidP="004746AE">
            <w:pPr>
              <w:spacing w:after="0"/>
              <w:jc w:val="right"/>
              <w:divId w:val="201630396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36AFE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C7567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0D62C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937D7C" w14:paraId="10272DE3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FD94F" w14:textId="7B9192FA" w:rsidR="00937D7C" w:rsidRDefault="00937D7C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Pr="008614F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08F22" w14:textId="1F2D3B86" w:rsidR="00937D7C" w:rsidRPr="00937D7C" w:rsidRDefault="00937D7C" w:rsidP="004746AE">
            <w:pPr>
              <w:spacing w:after="0"/>
              <w:jc w:val="right"/>
              <w:divId w:val="23855948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 (-0.08-0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FC040" w14:textId="37D1EA4C" w:rsidR="00937D7C" w:rsidRPr="00937D7C" w:rsidRDefault="00937D7C" w:rsidP="004746AE">
            <w:pPr>
              <w:spacing w:after="0"/>
              <w:jc w:val="right"/>
              <w:divId w:val="166508313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F3A3B" w14:textId="70E8C0CC" w:rsidR="00937D7C" w:rsidRPr="00937D7C" w:rsidRDefault="00937D7C" w:rsidP="004746AE">
            <w:pPr>
              <w:spacing w:after="0"/>
              <w:jc w:val="right"/>
              <w:divId w:val="9575342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9C140" w14:textId="2E093988" w:rsidR="00937D7C" w:rsidRPr="00937D7C" w:rsidRDefault="00937D7C" w:rsidP="004746AE">
            <w:pPr>
              <w:spacing w:after="0"/>
              <w:jc w:val="right"/>
              <w:divId w:val="21076910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78999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661C9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2467F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937D7C" w14:paraId="4262656F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81656" w14:textId="50BE5B47" w:rsidR="00937D7C" w:rsidRPr="00EF7A71" w:rsidRDefault="00937D7C" w:rsidP="008051BA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E0195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nformation Processing Spe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DB5EA" w14:textId="2CA928C9" w:rsidR="00937D7C" w:rsidRPr="00937D7C" w:rsidRDefault="00937D7C" w:rsidP="004746AE">
            <w:pPr>
              <w:spacing w:after="0"/>
              <w:jc w:val="right"/>
              <w:divId w:val="120035749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</w:t>
            </w:r>
            <w:r w:rsid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-1.61-0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88F3A" w14:textId="4C824946" w:rsidR="00937D7C" w:rsidRPr="00937D7C" w:rsidRDefault="00937D7C" w:rsidP="004746AE">
            <w:pPr>
              <w:spacing w:after="0"/>
              <w:jc w:val="right"/>
              <w:divId w:val="143760167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B66E8" w14:textId="21E5BDAA" w:rsidR="00937D7C" w:rsidRPr="00937D7C" w:rsidRDefault="00937D7C" w:rsidP="004746AE">
            <w:pPr>
              <w:spacing w:after="0"/>
              <w:jc w:val="right"/>
              <w:divId w:val="22623339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7AD05" w14:textId="61D9D2F5" w:rsidR="00937D7C" w:rsidRPr="00937D7C" w:rsidRDefault="00937D7C" w:rsidP="004746AE">
            <w:pPr>
              <w:spacing w:after="0"/>
              <w:jc w:val="right"/>
              <w:divId w:val="203433387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57162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B8AE6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C92A4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937D7C" w14:paraId="75E379D2" w14:textId="77777777" w:rsidTr="008051BA"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53DA3495" w14:textId="467D7582" w:rsidR="00937D7C" w:rsidRPr="00EF7A71" w:rsidRDefault="00937D7C" w:rsidP="008051B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0195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CC-ACC/mPFC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5200920" w14:textId="296D8457" w:rsidR="00937D7C" w:rsidRPr="00937D7C" w:rsidRDefault="00937D7C" w:rsidP="004746AE">
            <w:pPr>
              <w:spacing w:after="0"/>
              <w:jc w:val="right"/>
              <w:divId w:val="769282168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78 (3.14-11.2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690AF806" w14:textId="2799CE3F" w:rsidR="00937D7C" w:rsidRPr="00937D7C" w:rsidRDefault="00937D7C" w:rsidP="004746AE">
            <w:pPr>
              <w:spacing w:after="0"/>
              <w:jc w:val="right"/>
              <w:divId w:val="1011417759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64D9F17E" w14:textId="12D50DC5" w:rsidR="00937D7C" w:rsidRPr="00937D7C" w:rsidRDefault="00937D7C" w:rsidP="004746AE">
            <w:pPr>
              <w:spacing w:after="0"/>
              <w:jc w:val="right"/>
              <w:divId w:val="64959317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18125D85" w14:textId="063C9058" w:rsidR="00937D7C" w:rsidRPr="00937D7C" w:rsidRDefault="00937D7C" w:rsidP="004746AE">
            <w:pPr>
              <w:spacing w:after="0"/>
              <w:jc w:val="right"/>
              <w:divId w:val="1253930138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37D7C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139A7CA1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28ABE0A4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64D5B73D" w14:textId="77777777" w:rsidR="00937D7C" w:rsidRDefault="00937D7C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25080" w14:paraId="04D049B9" w14:textId="77777777" w:rsidTr="00825080">
        <w:tc>
          <w:tcPr>
            <w:tcW w:w="9000" w:type="dxa"/>
            <w:gridSpan w:val="11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18475D3A" w14:textId="4EAAF101" w:rsidR="00825080" w:rsidRDefault="007954BD" w:rsidP="00825080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Motor Coordination</w:t>
            </w:r>
          </w:p>
        </w:tc>
      </w:tr>
      <w:tr w:rsidR="007954BD" w14:paraId="17A804DE" w14:textId="77777777" w:rsidTr="008051BA"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5A8F4E8" w14:textId="78B33538" w:rsidR="007954BD" w:rsidRDefault="007954BD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DC832AE" w14:textId="5ED5A139" w:rsidR="007954BD" w:rsidRPr="007954BD" w:rsidRDefault="007954BD" w:rsidP="00EF3587">
            <w:pPr>
              <w:spacing w:after="0"/>
              <w:jc w:val="right"/>
              <w:divId w:val="61814569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6 (-4.69-2.61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44D4B94" w14:textId="6E37686C" w:rsidR="007954BD" w:rsidRPr="007954BD" w:rsidRDefault="007954BD" w:rsidP="00EF3587">
            <w:pPr>
              <w:spacing w:after="0"/>
              <w:jc w:val="right"/>
              <w:divId w:val="37389314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45924BD" w14:textId="50093751" w:rsidR="007954BD" w:rsidRPr="007954BD" w:rsidRDefault="007954BD" w:rsidP="00EF3587">
            <w:pPr>
              <w:spacing w:after="0"/>
              <w:jc w:val="right"/>
              <w:divId w:val="168698328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AE33470" w14:textId="585EE58D" w:rsidR="007954BD" w:rsidRPr="007954BD" w:rsidRDefault="007954BD" w:rsidP="00EF3587">
            <w:pPr>
              <w:spacing w:after="0"/>
              <w:jc w:val="right"/>
              <w:divId w:val="113463763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95F74FE" w14:textId="7CDEDFAE" w:rsidR="007954BD" w:rsidRDefault="00203BF3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67.78</w:t>
            </w:r>
            <w:r w:rsidR="007954BD">
              <w:rPr>
                <w:rFonts w:ascii="Times New Roman" w:eastAsiaTheme="minorEastAsia" w:hAnsi="Times New Roman"/>
                <w:sz w:val="20"/>
                <w:szCs w:val="20"/>
              </w:rPr>
              <w:t>(5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E1818F9" w14:textId="2A3C7CA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&lt;0.0001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D830D75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954BD" w14:paraId="53452764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F7771" w14:textId="393C2425" w:rsidR="007954BD" w:rsidRDefault="007954BD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5E5C4" w14:textId="5238A593" w:rsidR="007954BD" w:rsidRPr="007954BD" w:rsidRDefault="007954BD" w:rsidP="00EF3587">
            <w:pPr>
              <w:spacing w:after="0"/>
              <w:jc w:val="right"/>
              <w:divId w:val="131001470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 (-0.09-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C877D" w14:textId="1E9ACFE6" w:rsidR="007954BD" w:rsidRPr="007954BD" w:rsidRDefault="007954BD" w:rsidP="00EF3587">
            <w:pPr>
              <w:spacing w:after="0"/>
              <w:jc w:val="right"/>
              <w:divId w:val="72996208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6A6D8" w14:textId="3F34479B" w:rsidR="007954BD" w:rsidRPr="007954BD" w:rsidRDefault="007954BD" w:rsidP="00EF3587">
            <w:pPr>
              <w:spacing w:after="0"/>
              <w:jc w:val="right"/>
              <w:divId w:val="172818680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B7D9E" w14:textId="2725DCE0" w:rsidR="007954BD" w:rsidRPr="007954BD" w:rsidRDefault="007954BD" w:rsidP="00EF3587">
            <w:pPr>
              <w:spacing w:after="0"/>
              <w:jc w:val="right"/>
              <w:divId w:val="24611694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</w:t>
            </w:r>
            <w:r w:rsidR="00203B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EE560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25895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D3B9F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954BD" w14:paraId="7878CAA0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4FEFF" w14:textId="5F9BE4CD" w:rsidR="007954BD" w:rsidRDefault="007954BD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D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7440C" w14:textId="72974694" w:rsidR="007954BD" w:rsidRPr="007954BD" w:rsidRDefault="007954BD" w:rsidP="00EF3587">
            <w:pPr>
              <w:spacing w:after="0"/>
              <w:jc w:val="right"/>
              <w:divId w:val="135149091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 (-0.19-0</w:t>
            </w:r>
            <w:r w:rsidR="00203BF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A37CF" w14:textId="043AB183" w:rsidR="007954BD" w:rsidRPr="007954BD" w:rsidRDefault="007954BD" w:rsidP="00EF3587">
            <w:pPr>
              <w:spacing w:after="0"/>
              <w:jc w:val="right"/>
              <w:divId w:val="171102987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C38F" w14:textId="76624C89" w:rsidR="007954BD" w:rsidRPr="007954BD" w:rsidRDefault="007954BD" w:rsidP="00EF3587">
            <w:pPr>
              <w:spacing w:after="0"/>
              <w:jc w:val="right"/>
              <w:divId w:val="93574424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A2A19" w14:textId="2AB68D91" w:rsidR="007954BD" w:rsidRPr="007954BD" w:rsidRDefault="007954BD" w:rsidP="00EF3587">
            <w:pPr>
              <w:spacing w:after="0"/>
              <w:jc w:val="right"/>
              <w:divId w:val="5413332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E09AD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610C8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A7D1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954BD" w14:paraId="5035AF9C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243D3" w14:textId="62C0A3E7" w:rsidR="007954BD" w:rsidRDefault="007954BD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Pr="008614F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0DE7A" w14:textId="1839139B" w:rsidR="007954BD" w:rsidRPr="007954BD" w:rsidRDefault="007954BD" w:rsidP="00EF3587">
            <w:pPr>
              <w:spacing w:after="0"/>
              <w:jc w:val="right"/>
              <w:divId w:val="84687153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 (-0.07-0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3CC95" w14:textId="236D7B7A" w:rsidR="007954BD" w:rsidRPr="007954BD" w:rsidRDefault="007954BD" w:rsidP="00EF3587">
            <w:pPr>
              <w:spacing w:after="0"/>
              <w:jc w:val="right"/>
              <w:divId w:val="194669563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C3717" w14:textId="78AF8310" w:rsidR="007954BD" w:rsidRPr="007954BD" w:rsidRDefault="007954BD" w:rsidP="00EF3587">
            <w:pPr>
              <w:spacing w:after="0"/>
              <w:jc w:val="right"/>
              <w:divId w:val="194491762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A215C" w14:textId="49C485FE" w:rsidR="007954BD" w:rsidRPr="007954BD" w:rsidRDefault="007954BD" w:rsidP="00EF3587">
            <w:pPr>
              <w:spacing w:after="0"/>
              <w:jc w:val="right"/>
              <w:divId w:val="58499691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E7C25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D9159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DF17A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954BD" w14:paraId="15FEFE8D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EC8CB" w14:textId="03FD4AD6" w:rsidR="007954BD" w:rsidRPr="008F317C" w:rsidRDefault="007954BD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otor Coordination?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9D46A" w14:textId="482E4311" w:rsidR="007954BD" w:rsidRPr="007954BD" w:rsidRDefault="007954BD" w:rsidP="00EF3587">
            <w:pPr>
              <w:spacing w:after="0"/>
              <w:jc w:val="right"/>
              <w:divId w:val="209473558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6 (-1.82-1.2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6909E" w14:textId="0A2B6D46" w:rsidR="007954BD" w:rsidRPr="007954BD" w:rsidRDefault="007954BD" w:rsidP="00EF3587">
            <w:pPr>
              <w:spacing w:after="0"/>
              <w:jc w:val="right"/>
              <w:divId w:val="33260823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6DA63" w14:textId="43FFA76D" w:rsidR="007954BD" w:rsidRPr="007954BD" w:rsidRDefault="007954BD" w:rsidP="00EF3587">
            <w:pPr>
              <w:spacing w:after="0"/>
              <w:jc w:val="right"/>
              <w:divId w:val="109998136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4CB67" w14:textId="0360BBC1" w:rsidR="007954BD" w:rsidRPr="007954BD" w:rsidRDefault="007954BD" w:rsidP="00EF3587">
            <w:pPr>
              <w:spacing w:after="0"/>
              <w:jc w:val="right"/>
              <w:divId w:val="86167067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BF42D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3404E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6E800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7954BD" w14:paraId="264C7DC9" w14:textId="77777777" w:rsidTr="008051BA"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27823B0" w14:textId="03936FC5" w:rsidR="007954BD" w:rsidRPr="00EF7A71" w:rsidRDefault="007954BD" w:rsidP="008051B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A1D2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CC-ACC/mPFC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05FE072F" w14:textId="3B8DB7A9" w:rsidR="007954BD" w:rsidRPr="007954BD" w:rsidRDefault="007954BD" w:rsidP="00EF3587">
            <w:pPr>
              <w:spacing w:after="0"/>
              <w:jc w:val="right"/>
              <w:divId w:val="52896127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46 (3.01-10.6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D664D71" w14:textId="0B7554D4" w:rsidR="007954BD" w:rsidRPr="007954BD" w:rsidRDefault="007954BD" w:rsidP="00EF3587">
            <w:pPr>
              <w:spacing w:after="0"/>
              <w:jc w:val="right"/>
              <w:divId w:val="341474043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58B5F12B" w14:textId="605F46BE" w:rsidR="007954BD" w:rsidRPr="007954BD" w:rsidRDefault="007954BD" w:rsidP="00EF3587">
            <w:pPr>
              <w:spacing w:after="0"/>
              <w:jc w:val="right"/>
              <w:divId w:val="21242806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56F1E80B" w14:textId="598D70CA" w:rsidR="007954BD" w:rsidRPr="007954BD" w:rsidRDefault="007954BD" w:rsidP="00EF3587">
            <w:pPr>
              <w:spacing w:after="0"/>
              <w:jc w:val="right"/>
              <w:divId w:val="256670043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7954B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195FDDA4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0DC6A8C9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1945D015" w14:textId="77777777" w:rsidR="007954BD" w:rsidRDefault="007954BD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825080" w14:paraId="2C4C6B58" w14:textId="77777777" w:rsidTr="008051BA">
        <w:tc>
          <w:tcPr>
            <w:tcW w:w="29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5F825EC9" w14:textId="2738B7BB" w:rsidR="00825080" w:rsidRDefault="00155F89" w:rsidP="008051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onse Inhibition</w:t>
            </w:r>
          </w:p>
        </w:tc>
        <w:tc>
          <w:tcPr>
            <w:tcW w:w="17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277B2BE6" w14:textId="77777777" w:rsidR="00825080" w:rsidRPr="00A01EE1" w:rsidRDefault="00825080" w:rsidP="008051B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3B4FD917" w14:textId="77777777" w:rsidR="00825080" w:rsidRPr="00A01EE1" w:rsidRDefault="00825080" w:rsidP="008051B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01482C96" w14:textId="77777777" w:rsidR="00825080" w:rsidRPr="00A01EE1" w:rsidRDefault="00825080" w:rsidP="008051B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48E3392E" w14:textId="77777777" w:rsidR="00825080" w:rsidRPr="00A01EE1" w:rsidRDefault="00825080" w:rsidP="008051B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50156683" w14:textId="77777777" w:rsidR="00825080" w:rsidRDefault="00825080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600A9BDC" w14:textId="77777777" w:rsidR="00825080" w:rsidRDefault="00825080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120A32D2" w14:textId="77777777" w:rsidR="00825080" w:rsidRDefault="00825080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373B0B" w14:paraId="18362FC3" w14:textId="77777777" w:rsidTr="008051BA"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ABEECA2" w14:textId="0F570A72" w:rsidR="00373B0B" w:rsidRDefault="00373B0B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988B846" w14:textId="1173D600" w:rsidR="00373B0B" w:rsidRPr="00373B0B" w:rsidRDefault="00373B0B" w:rsidP="0003129A">
            <w:pPr>
              <w:spacing w:after="0"/>
              <w:jc w:val="right"/>
              <w:divId w:val="52529652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18 (-4.93-2.41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D1242D3" w14:textId="3633507E" w:rsidR="00373B0B" w:rsidRPr="00373B0B" w:rsidRDefault="00373B0B" w:rsidP="001D3278">
            <w:pPr>
              <w:spacing w:after="0"/>
              <w:jc w:val="right"/>
              <w:divId w:val="62195971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09A79FB" w14:textId="47BC4644" w:rsidR="00373B0B" w:rsidRPr="00373B0B" w:rsidRDefault="00373B0B" w:rsidP="001D3278">
            <w:pPr>
              <w:spacing w:after="0"/>
              <w:jc w:val="right"/>
              <w:divId w:val="31191071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1469096" w14:textId="688914AB" w:rsidR="00373B0B" w:rsidRPr="00373B0B" w:rsidRDefault="00373B0B" w:rsidP="001D3278">
            <w:pPr>
              <w:spacing w:after="0"/>
              <w:jc w:val="right"/>
              <w:divId w:val="207974156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B25B4D1" w14:textId="0B5EBEE6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66.89(5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096862D" w14:textId="2A3973A6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&lt;0.0001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9A6346E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373B0B" w14:paraId="6380FE39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31079" w14:textId="302A3B24" w:rsidR="00373B0B" w:rsidRDefault="00373B0B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BDA7B" w14:textId="656EAB08" w:rsidR="00373B0B" w:rsidRPr="00373B0B" w:rsidRDefault="00373B0B" w:rsidP="0003129A">
            <w:pPr>
              <w:spacing w:after="0"/>
              <w:jc w:val="right"/>
              <w:divId w:val="63336534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 (-0.09-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98982" w14:textId="75AFE7B5" w:rsidR="00373B0B" w:rsidRPr="00373B0B" w:rsidRDefault="00373B0B" w:rsidP="001D3278">
            <w:pPr>
              <w:spacing w:after="0"/>
              <w:jc w:val="right"/>
              <w:divId w:val="23404853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D1E7D" w14:textId="07FE0DAC" w:rsidR="00373B0B" w:rsidRPr="00373B0B" w:rsidRDefault="00373B0B" w:rsidP="001D3278">
            <w:pPr>
              <w:spacing w:after="0"/>
              <w:jc w:val="right"/>
              <w:divId w:val="81090256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76837" w14:textId="38358D67" w:rsidR="00373B0B" w:rsidRPr="00373B0B" w:rsidRDefault="00373B0B" w:rsidP="001D3278">
            <w:pPr>
              <w:spacing w:after="0"/>
              <w:jc w:val="right"/>
              <w:divId w:val="16633558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5F8C6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581E6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51059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373B0B" w14:paraId="3E3422FB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5AD04" w14:textId="2696191F" w:rsidR="00373B0B" w:rsidRDefault="00373B0B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D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B6A43" w14:textId="016F9CA8" w:rsidR="00373B0B" w:rsidRPr="00373B0B" w:rsidRDefault="00373B0B" w:rsidP="0003129A">
            <w:pPr>
              <w:spacing w:after="0"/>
              <w:jc w:val="right"/>
              <w:divId w:val="97271192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 (-0.18-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8772F" w14:textId="04181013" w:rsidR="00373B0B" w:rsidRPr="00373B0B" w:rsidRDefault="00373B0B" w:rsidP="001D3278">
            <w:pPr>
              <w:spacing w:after="0"/>
              <w:jc w:val="right"/>
              <w:divId w:val="18435480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1472D" w14:textId="16B473DF" w:rsidR="00373B0B" w:rsidRPr="00373B0B" w:rsidRDefault="00373B0B" w:rsidP="001D3278">
            <w:pPr>
              <w:spacing w:after="0"/>
              <w:jc w:val="right"/>
              <w:divId w:val="83468829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461FD" w14:textId="782DF8F3" w:rsidR="00373B0B" w:rsidRPr="00373B0B" w:rsidRDefault="00373B0B" w:rsidP="001D3278">
            <w:pPr>
              <w:spacing w:after="0"/>
              <w:jc w:val="right"/>
              <w:divId w:val="9453859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FFC2E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A3F4F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BA84B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373B0B" w14:paraId="5032DB4B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ED9F0" w14:textId="68F913FF" w:rsidR="00373B0B" w:rsidRDefault="00373B0B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Pr="008614F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BB577" w14:textId="5B391161" w:rsidR="00373B0B" w:rsidRPr="00373B0B" w:rsidRDefault="00373B0B" w:rsidP="0003129A">
            <w:pPr>
              <w:spacing w:after="0"/>
              <w:jc w:val="right"/>
              <w:divId w:val="209986432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 (-0.07-0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D51A7" w14:textId="7640D33A" w:rsidR="00373B0B" w:rsidRPr="00373B0B" w:rsidRDefault="00373B0B" w:rsidP="001D3278">
            <w:pPr>
              <w:spacing w:after="0"/>
              <w:jc w:val="right"/>
              <w:divId w:val="7995871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228B8" w14:textId="49A0E18F" w:rsidR="00373B0B" w:rsidRPr="00373B0B" w:rsidRDefault="00373B0B" w:rsidP="001D3278">
            <w:pPr>
              <w:spacing w:after="0"/>
              <w:jc w:val="right"/>
              <w:divId w:val="206598411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0E566" w14:textId="0212257F" w:rsidR="00373B0B" w:rsidRPr="00373B0B" w:rsidRDefault="00373B0B" w:rsidP="001D3278">
            <w:pPr>
              <w:spacing w:after="0"/>
              <w:jc w:val="right"/>
              <w:divId w:val="118247480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D49A1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E7B94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7D1A8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373B0B" w14:paraId="38EFFC33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3AE1A" w14:textId="6F2F2C03" w:rsidR="00373B0B" w:rsidRPr="008F317C" w:rsidRDefault="00373B0B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onse Inhib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AFDD3" w14:textId="4E1C9C44" w:rsidR="00373B0B" w:rsidRPr="00373B0B" w:rsidRDefault="00373B0B" w:rsidP="0003129A">
            <w:pPr>
              <w:spacing w:after="0"/>
              <w:jc w:val="right"/>
              <w:divId w:val="179131701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 (-0.71-1.3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87472" w14:textId="37421546" w:rsidR="00373B0B" w:rsidRPr="00373B0B" w:rsidRDefault="00373B0B" w:rsidP="001D3278">
            <w:pPr>
              <w:spacing w:after="0"/>
              <w:jc w:val="right"/>
              <w:divId w:val="114427474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82FB9" w14:textId="424F302F" w:rsidR="00373B0B" w:rsidRPr="00373B0B" w:rsidRDefault="00373B0B" w:rsidP="001D3278">
            <w:pPr>
              <w:spacing w:after="0"/>
              <w:jc w:val="right"/>
              <w:divId w:val="138860668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BC538" w14:textId="3D42D6A5" w:rsidR="00373B0B" w:rsidRPr="00373B0B" w:rsidRDefault="00373B0B" w:rsidP="001D3278">
            <w:pPr>
              <w:spacing w:after="0"/>
              <w:jc w:val="right"/>
              <w:divId w:val="9155713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73B0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9B64F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BAAF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D9813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373B0B" w14:paraId="60E8B200" w14:textId="77777777" w:rsidTr="008051BA"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69AB0E8F" w14:textId="33DE72B5" w:rsidR="00373B0B" w:rsidRPr="00EF7A71" w:rsidRDefault="00373B0B" w:rsidP="008051B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574C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CC-ACC/mPFC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625A8294" w14:textId="25384D0F" w:rsidR="00373B0B" w:rsidRPr="00CD2F05" w:rsidRDefault="00373B0B" w:rsidP="0003129A">
            <w:pPr>
              <w:spacing w:after="0"/>
              <w:jc w:val="right"/>
              <w:divId w:val="1017342901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56 (3.13-10.7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4550408E" w14:textId="64CB7271" w:rsidR="00373B0B" w:rsidRPr="00CD2F05" w:rsidRDefault="00373B0B" w:rsidP="001D3278">
            <w:pPr>
              <w:spacing w:after="0"/>
              <w:jc w:val="right"/>
              <w:divId w:val="468673507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32C96ACB" w14:textId="45E7A2E1" w:rsidR="00373B0B" w:rsidRPr="00CD2F05" w:rsidRDefault="00373B0B" w:rsidP="001D3278">
            <w:pPr>
              <w:spacing w:after="0"/>
              <w:jc w:val="right"/>
              <w:divId w:val="361826112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412B41A" w14:textId="27F4DF79" w:rsidR="00373B0B" w:rsidRPr="00CD2F05" w:rsidRDefault="00373B0B" w:rsidP="001D3278">
            <w:pPr>
              <w:spacing w:after="0"/>
              <w:jc w:val="right"/>
              <w:divId w:val="97139838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0C9438CB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2D53743A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759E9C8D" w14:textId="77777777" w:rsidR="00373B0B" w:rsidRDefault="00373B0B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155F89" w14:paraId="3850EAD9" w14:textId="77777777" w:rsidTr="008051BA">
        <w:tc>
          <w:tcPr>
            <w:tcW w:w="29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5A018FAD" w14:textId="34BB0092" w:rsidR="00155F89" w:rsidRDefault="00155F89" w:rsidP="008051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erbal Memory</w:t>
            </w:r>
          </w:p>
        </w:tc>
        <w:tc>
          <w:tcPr>
            <w:tcW w:w="17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08F1CC59" w14:textId="77777777" w:rsidR="00155F89" w:rsidRPr="00A01EE1" w:rsidRDefault="00155F89" w:rsidP="008051BA">
            <w:pPr>
              <w:spacing w:after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3F392668" w14:textId="77777777" w:rsidR="00155F89" w:rsidRPr="00A01EE1" w:rsidRDefault="00155F89" w:rsidP="008051B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0E8346D7" w14:textId="77777777" w:rsidR="00155F89" w:rsidRPr="00A01EE1" w:rsidRDefault="00155F89" w:rsidP="008051B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5D415E86" w14:textId="77777777" w:rsidR="00155F89" w:rsidRPr="00A01EE1" w:rsidRDefault="00155F89" w:rsidP="008051BA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3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2FD43244" w14:textId="77777777" w:rsidR="00155F89" w:rsidRDefault="00155F8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7A9930A5" w14:textId="77777777" w:rsidR="00155F89" w:rsidRDefault="00155F8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61EC10E4" w14:textId="77777777" w:rsidR="00155F89" w:rsidRDefault="00155F89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CD2F05" w14:paraId="589920F8" w14:textId="77777777" w:rsidTr="008051BA"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34E4F84" w14:textId="438EFEF4" w:rsidR="00CD2F05" w:rsidRDefault="00CD2F05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E4D35C6" w14:textId="3D46EDFA" w:rsidR="00CD2F05" w:rsidRPr="00CD2F05" w:rsidRDefault="00CD2F05" w:rsidP="00E0195E">
            <w:pPr>
              <w:spacing w:after="0"/>
              <w:jc w:val="right"/>
              <w:divId w:val="209933035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6 (-4.59-2.95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314B6F6" w14:textId="0838CF9C" w:rsidR="00CD2F05" w:rsidRPr="00CD2F05" w:rsidRDefault="00CD2F05" w:rsidP="00E0195E">
            <w:pPr>
              <w:spacing w:after="0"/>
              <w:jc w:val="right"/>
              <w:divId w:val="196866231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CBBC087" w14:textId="5C677678" w:rsidR="00CD2F05" w:rsidRPr="00CD2F05" w:rsidRDefault="00CD2F05" w:rsidP="00E0195E">
            <w:pPr>
              <w:spacing w:after="0"/>
              <w:jc w:val="right"/>
              <w:divId w:val="212090340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9D5C7A0" w14:textId="54BED3FD" w:rsidR="00CD2F05" w:rsidRPr="00CD2F05" w:rsidRDefault="00CD2F05" w:rsidP="00E0195E">
            <w:pPr>
              <w:spacing w:after="0"/>
              <w:jc w:val="right"/>
              <w:divId w:val="164253841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90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957EAA9" w14:textId="68AE9D25" w:rsidR="00CD2F05" w:rsidRDefault="0009706B" w:rsidP="0009706B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66</w:t>
            </w:r>
            <w:r w:rsidR="00CD2F05">
              <w:rPr>
                <w:rFonts w:ascii="Times New Roman" w:eastAsiaTheme="minorEastAsia" w:hAnsi="Times New Roman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53</w:t>
            </w:r>
            <w:r w:rsidR="00CD2F05">
              <w:rPr>
                <w:rFonts w:ascii="Times New Roman" w:eastAsiaTheme="minorEastAsia" w:hAnsi="Times New Roman"/>
                <w:sz w:val="20"/>
                <w:szCs w:val="20"/>
              </w:rPr>
              <w:t>(5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CD255AB" w14:textId="61FA63A8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&lt;0.0001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C2D8020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CD2F05" w14:paraId="2BFD5B42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29FAA" w14:textId="6D6BF8CA" w:rsidR="00CD2F05" w:rsidRDefault="00CD2F05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400DE" w14:textId="5D60C258" w:rsidR="00CD2F05" w:rsidRPr="00CD2F05" w:rsidRDefault="00CD2F05" w:rsidP="00E0195E">
            <w:pPr>
              <w:spacing w:after="0"/>
              <w:jc w:val="right"/>
              <w:divId w:val="136435720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 (-0.09-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222C2" w14:textId="5176B35C" w:rsidR="00CD2F05" w:rsidRPr="00CD2F05" w:rsidRDefault="00CD2F05" w:rsidP="00E0195E">
            <w:pPr>
              <w:spacing w:after="0"/>
              <w:jc w:val="right"/>
              <w:divId w:val="98346091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C4BB7" w14:textId="0D1EC037" w:rsidR="00CD2F05" w:rsidRPr="00CD2F05" w:rsidRDefault="00CD2F05" w:rsidP="00E0195E">
            <w:pPr>
              <w:spacing w:after="0"/>
              <w:jc w:val="right"/>
              <w:divId w:val="132481658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159CA" w14:textId="4D539376" w:rsidR="00CD2F05" w:rsidRPr="00CD2F05" w:rsidRDefault="00CD2F05" w:rsidP="00E0195E">
            <w:pPr>
              <w:spacing w:after="0"/>
              <w:jc w:val="right"/>
              <w:divId w:val="113937387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E579A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371C9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0E066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CD2F05" w14:paraId="5E04AF00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2C147" w14:textId="6472C097" w:rsidR="00CD2F05" w:rsidRDefault="00CD2F05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D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D9383" w14:textId="06814A60" w:rsidR="00CD2F05" w:rsidRPr="00CD2F05" w:rsidRDefault="00CD2F05" w:rsidP="00E0195E">
            <w:pPr>
              <w:spacing w:after="0"/>
              <w:jc w:val="right"/>
              <w:divId w:val="1176193143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 (-0.19-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0F6D0" w14:textId="4CF1A669" w:rsidR="00CD2F05" w:rsidRPr="00CD2F05" w:rsidRDefault="00CD2F05" w:rsidP="00E0195E">
            <w:pPr>
              <w:spacing w:after="0"/>
              <w:jc w:val="right"/>
              <w:divId w:val="70413637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94475" w14:textId="6096EE37" w:rsidR="00CD2F05" w:rsidRPr="00CD2F05" w:rsidRDefault="00CD2F05" w:rsidP="00E0195E">
            <w:pPr>
              <w:spacing w:after="0"/>
              <w:jc w:val="right"/>
              <w:divId w:val="61174120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0D80" w14:textId="51EFDA2B" w:rsidR="00CD2F05" w:rsidRPr="00CD2F05" w:rsidRDefault="00CD2F05" w:rsidP="00E0195E">
            <w:pPr>
              <w:spacing w:after="0"/>
              <w:jc w:val="right"/>
              <w:divId w:val="171357390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6CEE7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C40DF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17364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CD2F05" w14:paraId="593953D8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A6D83" w14:textId="0E5AA135" w:rsidR="00CD2F05" w:rsidRDefault="00CD2F05" w:rsidP="008051BA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Pr="008614F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8249D" w14:textId="1DFE5801" w:rsidR="00CD2F05" w:rsidRPr="00CD2F05" w:rsidRDefault="00CD2F05" w:rsidP="00E0195E">
            <w:pPr>
              <w:spacing w:after="0"/>
              <w:jc w:val="right"/>
              <w:divId w:val="182697448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 (-0.08-0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175C5" w14:textId="549BE10D" w:rsidR="00CD2F05" w:rsidRPr="00CD2F05" w:rsidRDefault="00CD2F05" w:rsidP="00E0195E">
            <w:pPr>
              <w:spacing w:after="0"/>
              <w:jc w:val="right"/>
              <w:divId w:val="25201418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0057F" w14:textId="799175F7" w:rsidR="00CD2F05" w:rsidRPr="00CD2F05" w:rsidRDefault="00CD2F05" w:rsidP="00E0195E">
            <w:pPr>
              <w:spacing w:after="0"/>
              <w:jc w:val="right"/>
              <w:divId w:val="109663770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FA770" w14:textId="4FD00554" w:rsidR="00CD2F05" w:rsidRPr="00CD2F05" w:rsidRDefault="00CD2F05" w:rsidP="00E0195E">
            <w:pPr>
              <w:spacing w:after="0"/>
              <w:jc w:val="right"/>
              <w:divId w:val="1703626206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74668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F200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4CB55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CD2F05" w14:paraId="7120246E" w14:textId="77777777" w:rsidTr="008051BA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268C1" w14:textId="21BF8A8B" w:rsidR="00CD2F05" w:rsidRPr="00E0195E" w:rsidRDefault="00CD2F05" w:rsidP="008051BA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Verbal Mem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95B13" w14:textId="35363820" w:rsidR="00CD2F05" w:rsidRPr="00CD2F05" w:rsidRDefault="00CD2F05" w:rsidP="00E0195E">
            <w:pPr>
              <w:spacing w:after="0"/>
              <w:jc w:val="right"/>
              <w:divId w:val="55401797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 (-0.31-1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7D320" w14:textId="2451A287" w:rsidR="00CD2F05" w:rsidRPr="00CD2F05" w:rsidRDefault="00CD2F05" w:rsidP="00E0195E">
            <w:pPr>
              <w:spacing w:after="0"/>
              <w:jc w:val="right"/>
              <w:divId w:val="864637051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B49C4" w14:textId="02C3C979" w:rsidR="00CD2F05" w:rsidRPr="00CD2F05" w:rsidRDefault="00CD2F05" w:rsidP="00E0195E">
            <w:pPr>
              <w:spacing w:after="0"/>
              <w:jc w:val="right"/>
              <w:divId w:val="267852657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9C78E" w14:textId="34FBBDCC" w:rsidR="00CD2F05" w:rsidRPr="00CD2F05" w:rsidRDefault="00CD2F05" w:rsidP="00E0195E">
            <w:pPr>
              <w:spacing w:after="0"/>
              <w:jc w:val="right"/>
              <w:divId w:val="1103921115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D2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98D3F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C6AB3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63370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CD2F05" w14:paraId="0B598D45" w14:textId="77777777" w:rsidTr="008051BA">
        <w:tc>
          <w:tcPr>
            <w:tcW w:w="29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9227A81" w14:textId="681D5F26" w:rsidR="00CD2F05" w:rsidRPr="00E0195E" w:rsidRDefault="00CD2F05" w:rsidP="008051B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F7A7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CC-ACC/mPFC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AC2B275" w14:textId="290EE8EB" w:rsidR="00CD2F05" w:rsidRPr="0009706B" w:rsidRDefault="00CD2F05" w:rsidP="00E0195E">
            <w:pPr>
              <w:spacing w:after="0"/>
              <w:jc w:val="right"/>
              <w:divId w:val="734933828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970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6.59 (3.09-10.9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A44F544" w14:textId="0E89C93C" w:rsidR="00CD2F05" w:rsidRPr="0009706B" w:rsidRDefault="00CD2F05" w:rsidP="00E0195E">
            <w:pPr>
              <w:spacing w:after="0"/>
              <w:jc w:val="right"/>
              <w:divId w:val="1511988698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970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282057A" w14:textId="44EC4BF0" w:rsidR="00CD2F05" w:rsidRPr="0009706B" w:rsidRDefault="00CD2F05" w:rsidP="00E0195E">
            <w:pPr>
              <w:spacing w:after="0"/>
              <w:jc w:val="right"/>
              <w:divId w:val="1041126579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970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118CFA4" w14:textId="40D54CCB" w:rsidR="00CD2F05" w:rsidRPr="0009706B" w:rsidRDefault="00CD2F05" w:rsidP="00E0195E">
            <w:pPr>
              <w:spacing w:after="0"/>
              <w:jc w:val="right"/>
              <w:divId w:val="22706890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09706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FE2BADD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827ACE5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520834A" w14:textId="77777777" w:rsidR="00CD2F05" w:rsidRDefault="00CD2F05" w:rsidP="008051BA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</w:tbl>
    <w:p w14:paraId="058D4C50" w14:textId="52335001" w:rsidR="008051BA" w:rsidRPr="002956C3" w:rsidRDefault="008051BA" w:rsidP="008051BA">
      <w:pPr>
        <w:spacing w:after="0" w:line="240" w:lineRule="auto"/>
        <w:ind w:right="547"/>
        <w:rPr>
          <w:rFonts w:ascii="Times New Roman" w:eastAsiaTheme="minorEastAsia" w:hAnsi="Times New Roman"/>
          <w:sz w:val="20"/>
          <w:szCs w:val="20"/>
        </w:rPr>
      </w:pPr>
      <w:r w:rsidRPr="003342C2">
        <w:rPr>
          <w:rFonts w:ascii="Times New Roman" w:eastAsiaTheme="minorEastAsia" w:hAnsi="Times New Roman"/>
          <w:i/>
          <w:sz w:val="20"/>
          <w:szCs w:val="20"/>
        </w:rPr>
        <w:t>Abbreviations:</w:t>
      </w:r>
      <w:r w:rsidRPr="008614FB">
        <w:rPr>
          <w:rFonts w:ascii="Times New Roman" w:eastAsiaTheme="minorEastAsia" w:hAnsi="Times New Roman"/>
          <w:sz w:val="20"/>
          <w:szCs w:val="20"/>
        </w:rPr>
        <w:t xml:space="preserve"> B = Unstandardized beta coefficient; SE = Standard Error; MDD = Major Depressive Disorder; </w:t>
      </w:r>
      <w:r w:rsidR="00B0424B">
        <w:rPr>
          <w:rFonts w:ascii="Times New Roman" w:eastAsiaTheme="minorEastAsia" w:hAnsi="Times New Roman"/>
          <w:sz w:val="20"/>
          <w:szCs w:val="20"/>
        </w:rPr>
        <w:t>HRSD</w:t>
      </w:r>
      <w:r w:rsidRPr="008614FB">
        <w:rPr>
          <w:rFonts w:ascii="Times New Roman" w:eastAsiaTheme="minorEastAsia" w:hAnsi="Times New Roman"/>
          <w:sz w:val="20"/>
          <w:szCs w:val="20"/>
          <w:vertAlign w:val="subscript"/>
        </w:rPr>
        <w:t>1</w:t>
      </w:r>
      <w:r w:rsidRPr="002956C3">
        <w:rPr>
          <w:rFonts w:ascii="Times New Roman" w:eastAsiaTheme="minorEastAsia" w:hAnsi="Times New Roman"/>
          <w:sz w:val="20"/>
          <w:szCs w:val="20"/>
          <w:vertAlign w:val="subscript"/>
        </w:rPr>
        <w:t>7</w:t>
      </w:r>
      <w:r w:rsidRPr="002956C3">
        <w:rPr>
          <w:rFonts w:ascii="Times New Roman" w:eastAsiaTheme="minorEastAsia" w:hAnsi="Times New Roman"/>
          <w:sz w:val="20"/>
          <w:szCs w:val="20"/>
        </w:rPr>
        <w:t xml:space="preserve"> = 17-item Hamilton Rating Scale for Depression; </w:t>
      </w:r>
    </w:p>
    <w:p w14:paraId="18B54E0A" w14:textId="0D689219" w:rsidR="00E50E78" w:rsidRDefault="007F1905" w:rsidP="007F1905">
      <w:pPr>
        <w:spacing w:after="0" w:line="240" w:lineRule="auto"/>
        <w:ind w:left="-180"/>
        <w:rPr>
          <w:rFonts w:ascii="Times New Roman" w:eastAsiaTheme="minorEastAsia" w:hAnsi="Times New Roman"/>
          <w:b/>
          <w:sz w:val="24"/>
          <w:szCs w:val="24"/>
        </w:rPr>
      </w:pPr>
      <w:r w:rsidRPr="003342C2">
        <w:rPr>
          <w:rFonts w:ascii="Times New Roman" w:eastAsiaTheme="minorEastAsia" w:hAnsi="Times New Roman"/>
          <w:b/>
          <w:sz w:val="24"/>
          <w:szCs w:val="24"/>
        </w:rPr>
        <w:t xml:space="preserve">Table </w:t>
      </w:r>
      <w:r w:rsidR="00D40010">
        <w:rPr>
          <w:rFonts w:ascii="Times New Roman" w:eastAsiaTheme="minorEastAsia" w:hAnsi="Times New Roman"/>
          <w:b/>
          <w:sz w:val="24"/>
          <w:szCs w:val="24"/>
        </w:rPr>
        <w:t>S2</w:t>
      </w:r>
      <w:bookmarkStart w:id="0" w:name="_GoBack"/>
      <w:bookmarkEnd w:id="0"/>
      <w:r w:rsidRPr="003342C2">
        <w:rPr>
          <w:rFonts w:ascii="Times New Roman" w:eastAsiaTheme="minorEastAsia" w:hAnsi="Times New Roman"/>
          <w:b/>
          <w:sz w:val="24"/>
          <w:szCs w:val="24"/>
        </w:rPr>
        <w:t xml:space="preserve">. </w:t>
      </w:r>
      <w:r>
        <w:rPr>
          <w:rFonts w:ascii="Times New Roman" w:eastAsiaTheme="minorEastAsia" w:hAnsi="Times New Roman"/>
          <w:b/>
          <w:sz w:val="24"/>
          <w:szCs w:val="24"/>
        </w:rPr>
        <w:t xml:space="preserve">ACC-mPFC Connectivity Predicting </w:t>
      </w:r>
      <w:r w:rsidR="00B0424B">
        <w:rPr>
          <w:rFonts w:ascii="Times New Roman" w:eastAsiaTheme="minorEastAsia" w:hAnsi="Times New Roman"/>
          <w:b/>
          <w:sz w:val="24"/>
          <w:szCs w:val="24"/>
        </w:rPr>
        <w:t>HRSD</w:t>
      </w:r>
      <w:r>
        <w:rPr>
          <w:rFonts w:ascii="Times New Roman" w:eastAsiaTheme="minorEastAsia" w:hAnsi="Times New Roman"/>
          <w:b/>
          <w:sz w:val="24"/>
          <w:szCs w:val="24"/>
          <w:vertAlign w:val="subscript"/>
        </w:rPr>
        <w:t>17</w:t>
      </w:r>
      <w:r>
        <w:rPr>
          <w:rFonts w:ascii="Times New Roman" w:eastAsiaTheme="minorEastAsia" w:hAnsi="Times New Roman"/>
          <w:b/>
          <w:sz w:val="24"/>
          <w:szCs w:val="24"/>
        </w:rPr>
        <w:t xml:space="preserve"> Remission with additional Demographic and Clinical variables </w:t>
      </w:r>
    </w:p>
    <w:tbl>
      <w:tblPr>
        <w:tblStyle w:val="TableGrid"/>
        <w:tblW w:w="9000" w:type="dxa"/>
        <w:tblInd w:w="72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970"/>
        <w:gridCol w:w="1710"/>
        <w:gridCol w:w="720"/>
        <w:gridCol w:w="630"/>
        <w:gridCol w:w="810"/>
        <w:gridCol w:w="756"/>
        <w:gridCol w:w="144"/>
        <w:gridCol w:w="990"/>
        <w:gridCol w:w="270"/>
      </w:tblGrid>
      <w:tr w:rsidR="00E50E78" w14:paraId="6B82B501" w14:textId="77777777" w:rsidTr="00E50E78">
        <w:trPr>
          <w:trHeight w:val="476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7F9937" w14:textId="77777777" w:rsidR="00E50E78" w:rsidRPr="00525FD9" w:rsidRDefault="00E50E78" w:rsidP="00E50E7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25FD9">
              <w:rPr>
                <w:rFonts w:ascii="Times New Roman" w:hAnsi="Times New Roman"/>
                <w:b/>
                <w:sz w:val="20"/>
                <w:szCs w:val="20"/>
              </w:rPr>
              <w:t>Model Predictor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25CD0B" w14:textId="77777777" w:rsidR="00E50E78" w:rsidRPr="00525FD9" w:rsidRDefault="00E50E78" w:rsidP="00E50E78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   </w:t>
            </w:r>
            <w:r w:rsidRPr="00525FD9">
              <w:rPr>
                <w:rFonts w:ascii="Times New Roman" w:eastAsia="Times New Roman" w:hAnsi="Times New Roman"/>
                <w:b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37CE6D" w14:textId="77777777" w:rsidR="00E50E78" w:rsidRPr="00525FD9" w:rsidRDefault="00E50E78" w:rsidP="00E50E78">
            <w:pPr>
              <w:spacing w:after="0" w:line="240" w:lineRule="auto"/>
              <w:ind w:left="25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525FD9">
              <w:rPr>
                <w:rFonts w:ascii="Times New Roman" w:eastAsiaTheme="minorEastAsia" w:hAnsi="Times New Roman"/>
                <w:b/>
                <w:sz w:val="20"/>
                <w:szCs w:val="20"/>
              </w:rPr>
              <w:t>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F7049E" w14:textId="77777777" w:rsidR="00E50E78" w:rsidRPr="00525FD9" w:rsidRDefault="00E50E78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</w:t>
            </w:r>
            <w:r w:rsidRPr="00525FD9">
              <w:rPr>
                <w:rFonts w:ascii="Times New Roman" w:hAnsi="Times New Roman"/>
                <w:b/>
                <w:sz w:val="20"/>
                <w:szCs w:val="20"/>
              </w:rPr>
              <w:t>Wal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78DB2C" w14:textId="77777777" w:rsidR="00E50E78" w:rsidRPr="00525FD9" w:rsidRDefault="00E50E78" w:rsidP="00E50E78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525FD9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7CDC2F" w14:textId="77777777" w:rsidR="00E50E78" w:rsidRPr="00525FD9" w:rsidRDefault="00E50E78" w:rsidP="00E50E78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  <w:r w:rsidRPr="00525FD9">
              <w:rPr>
                <w:rFonts w:ascii="Times New Roman" w:hAnsi="Times New Roman"/>
                <w:b/>
                <w:sz w:val="20"/>
                <w:szCs w:val="20"/>
              </w:rPr>
              <w:t>Model Fi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17CF90" w14:textId="77777777" w:rsidR="00E50E78" w:rsidRPr="00525FD9" w:rsidRDefault="00E50E78" w:rsidP="00E50E78">
            <w:pPr>
              <w:spacing w:after="0" w:line="240" w:lineRule="auto"/>
              <w:rPr>
                <w:rFonts w:ascii="Times New Roman" w:eastAsiaTheme="minorEastAsia" w:hAnsi="Times New Roman"/>
                <w:b/>
                <w:sz w:val="20"/>
                <w:szCs w:val="20"/>
              </w:rPr>
            </w:pPr>
          </w:p>
        </w:tc>
      </w:tr>
      <w:tr w:rsidR="00E50E78" w14:paraId="1F1983A1" w14:textId="77777777" w:rsidTr="00E50E78"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066E492" w14:textId="77777777" w:rsidR="00E50E78" w:rsidRPr="003342C2" w:rsidRDefault="00E50E78" w:rsidP="00E50E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65B7C98" w14:textId="77777777" w:rsidR="00E50E78" w:rsidRDefault="00E50E78" w:rsidP="00E50E78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0EC7BEF8" w14:textId="77777777" w:rsidR="00E50E78" w:rsidRDefault="00E50E78" w:rsidP="00E50E78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FF5EB37" w14:textId="77777777" w:rsidR="00E50E78" w:rsidRDefault="00E50E78" w:rsidP="00E50E78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84D5C85" w14:textId="77777777" w:rsidR="00E50E78" w:rsidRDefault="00E50E78" w:rsidP="00E50E78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0AE3355C" w14:textId="77777777" w:rsidR="00E50E78" w:rsidRDefault="00E50E78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hAnsi="Times New Roman"/>
                <w:b/>
                <w:sz w:val="20"/>
                <w:szCs w:val="20"/>
              </w:rPr>
              <w:sym w:font="Symbol" w:char="F063"/>
            </w:r>
            <w:r w:rsidRPr="003342C2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8614FB">
              <w:rPr>
                <w:rFonts w:ascii="Times New Roman" w:hAnsi="Times New Roman"/>
                <w:b/>
                <w:sz w:val="20"/>
                <w:szCs w:val="20"/>
              </w:rPr>
              <w:t>(df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4982B222" w14:textId="77777777" w:rsidR="00E50E78" w:rsidRDefault="00E50E78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8614FB">
              <w:rPr>
                <w:rFonts w:ascii="Times New Roman" w:hAnsi="Times New Roman"/>
                <w:b/>
                <w:i/>
                <w:sz w:val="20"/>
                <w:szCs w:val="20"/>
              </w:rPr>
              <w:t>p</w:t>
            </w:r>
            <w:r w:rsidRPr="002956C3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35F8A688" w14:textId="77777777" w:rsidR="00E50E78" w:rsidRDefault="00E50E78" w:rsidP="00E50E78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155F89" w14:paraId="63748F99" w14:textId="77777777" w:rsidTr="00B67584">
        <w:tc>
          <w:tcPr>
            <w:tcW w:w="9000" w:type="dxa"/>
            <w:gridSpan w:val="9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bottom"/>
          </w:tcPr>
          <w:p w14:paraId="0650C3CF" w14:textId="31D75130" w:rsidR="00155F89" w:rsidRDefault="00155F89" w:rsidP="00B67584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ing Memory</w:t>
            </w:r>
          </w:p>
        </w:tc>
      </w:tr>
      <w:tr w:rsidR="0009706B" w14:paraId="42AA67AC" w14:textId="77777777" w:rsidTr="00E50E78">
        <w:tc>
          <w:tcPr>
            <w:tcW w:w="2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9B5D1A7" w14:textId="2C525F07" w:rsidR="0009706B" w:rsidRDefault="0009706B" w:rsidP="00E50E78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F38AAD1" w14:textId="5FF40B89" w:rsidR="0009706B" w:rsidRPr="00EA1BD8" w:rsidRDefault="0009706B" w:rsidP="00C318E8">
            <w:pPr>
              <w:spacing w:after="0"/>
              <w:jc w:val="right"/>
              <w:divId w:val="209095400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9 (-4.57-2.88)</w:t>
            </w:r>
          </w:p>
        </w:tc>
        <w:tc>
          <w:tcPr>
            <w:tcW w:w="7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BFDE1C6" w14:textId="2406DF98" w:rsidR="0009706B" w:rsidRPr="00EA1BD8" w:rsidRDefault="0009706B" w:rsidP="00542D0D">
            <w:pPr>
              <w:spacing w:after="0"/>
              <w:jc w:val="right"/>
              <w:divId w:val="147386297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5CB5E91" w14:textId="7A8D6C0B" w:rsidR="0009706B" w:rsidRPr="00EA1BD8" w:rsidRDefault="0009706B" w:rsidP="00542D0D">
            <w:pPr>
              <w:spacing w:after="0"/>
              <w:jc w:val="right"/>
              <w:divId w:val="87439069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5F7C142" w14:textId="53AADADC" w:rsidR="0009706B" w:rsidRPr="00EA1BD8" w:rsidRDefault="0009706B" w:rsidP="00542D0D">
            <w:pPr>
              <w:spacing w:after="0"/>
              <w:jc w:val="right"/>
              <w:divId w:val="99538096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0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CBDDFFD" w14:textId="6E587D31" w:rsidR="0009706B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67.53(5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B46ACAD" w14:textId="7A72ED04" w:rsidR="0009706B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&lt;0.0001</w:t>
            </w:r>
          </w:p>
        </w:tc>
        <w:tc>
          <w:tcPr>
            <w:tcW w:w="2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15B326E" w14:textId="77777777" w:rsidR="0009706B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09706B" w14:paraId="595842B1" w14:textId="77777777" w:rsidTr="00E50E78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816CA" w14:textId="25FBA16D" w:rsidR="0009706B" w:rsidRDefault="0009706B" w:rsidP="00E50E78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F0D0A" w14:textId="4370300E" w:rsidR="0009706B" w:rsidRPr="00EA1BD8" w:rsidRDefault="0009706B" w:rsidP="00C318E8">
            <w:pPr>
              <w:spacing w:after="0"/>
              <w:jc w:val="right"/>
              <w:divId w:val="65367935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 (-0.09-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40151" w14:textId="3B1BF1C8" w:rsidR="0009706B" w:rsidRPr="00EA1BD8" w:rsidRDefault="0009706B" w:rsidP="00542D0D">
            <w:pPr>
              <w:spacing w:after="0"/>
              <w:jc w:val="right"/>
              <w:divId w:val="27907247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33B3E" w14:textId="2F18ECE7" w:rsidR="0009706B" w:rsidRPr="00EA1BD8" w:rsidRDefault="0009706B" w:rsidP="00542D0D">
            <w:pPr>
              <w:spacing w:after="0"/>
              <w:jc w:val="right"/>
              <w:divId w:val="83808020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4A9EB" w14:textId="7A94DA05" w:rsidR="0009706B" w:rsidRPr="00EA1BD8" w:rsidRDefault="0009706B" w:rsidP="00542D0D">
            <w:pPr>
              <w:spacing w:after="0"/>
              <w:jc w:val="right"/>
              <w:divId w:val="138525084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76188" w14:textId="77777777" w:rsidR="0009706B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56AFC" w14:textId="77777777" w:rsidR="0009706B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61173" w14:textId="77777777" w:rsidR="0009706B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09706B" w14:paraId="5AEA784C" w14:textId="77777777" w:rsidTr="00E50E78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358F1" w14:textId="6F87554B" w:rsidR="0009706B" w:rsidRDefault="0009706B" w:rsidP="00E50E78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3342C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DD Du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7EAD1" w14:textId="3F94C739" w:rsidR="0009706B" w:rsidRPr="00EA1BD8" w:rsidRDefault="0009706B" w:rsidP="00C318E8">
            <w:pPr>
              <w:spacing w:after="0"/>
              <w:jc w:val="right"/>
              <w:divId w:val="120463715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 (-0.2--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848E3" w14:textId="57E81D25" w:rsidR="0009706B" w:rsidRPr="00EA1BD8" w:rsidRDefault="0009706B" w:rsidP="00542D0D">
            <w:pPr>
              <w:spacing w:after="0"/>
              <w:jc w:val="right"/>
              <w:divId w:val="201726655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11B10" w14:textId="34CD4AE7" w:rsidR="0009706B" w:rsidRPr="00EA1BD8" w:rsidRDefault="0009706B" w:rsidP="00542D0D">
            <w:pPr>
              <w:spacing w:after="0"/>
              <w:jc w:val="right"/>
              <w:divId w:val="748531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7EC30" w14:textId="3FE94FE9" w:rsidR="0009706B" w:rsidRPr="00EA1BD8" w:rsidRDefault="0009706B" w:rsidP="00542D0D">
            <w:pPr>
              <w:spacing w:after="0"/>
              <w:jc w:val="right"/>
              <w:divId w:val="358355449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CA9D5" w14:textId="77777777" w:rsidR="0009706B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C134A" w14:textId="77777777" w:rsidR="0009706B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CDF96" w14:textId="77777777" w:rsidR="0009706B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09706B" w14:paraId="141A489F" w14:textId="77777777" w:rsidTr="00E50E78"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5F0B8" w14:textId="138A788B" w:rsidR="0009706B" w:rsidRDefault="0009706B" w:rsidP="00E50E78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SD</w:t>
            </w:r>
            <w:r w:rsidRPr="008614F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0BF61" w14:textId="707868B3" w:rsidR="0009706B" w:rsidRPr="00EA1BD8" w:rsidRDefault="0009706B" w:rsidP="00C318E8">
            <w:pPr>
              <w:spacing w:after="0"/>
              <w:jc w:val="right"/>
              <w:divId w:val="260341637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 (-0.07-0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A9B85" w14:textId="2BFA8626" w:rsidR="0009706B" w:rsidRPr="00EA1BD8" w:rsidRDefault="0009706B" w:rsidP="00542D0D">
            <w:pPr>
              <w:spacing w:after="0"/>
              <w:jc w:val="right"/>
              <w:divId w:val="1298533631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D0866" w14:textId="72051ACB" w:rsidR="0009706B" w:rsidRPr="00EA1BD8" w:rsidRDefault="0009706B" w:rsidP="00542D0D">
            <w:pPr>
              <w:spacing w:after="0"/>
              <w:jc w:val="right"/>
              <w:divId w:val="80983341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7E4AE" w14:textId="21329C1A" w:rsidR="0009706B" w:rsidRPr="00EA1BD8" w:rsidRDefault="0009706B" w:rsidP="00542D0D">
            <w:pPr>
              <w:spacing w:after="0"/>
              <w:jc w:val="right"/>
              <w:divId w:val="100880872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CC6D1" w14:textId="77777777" w:rsidR="0009706B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4376F" w14:textId="77777777" w:rsidR="0009706B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F92AA" w14:textId="77777777" w:rsidR="0009706B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09706B" w14:paraId="377C3B45" w14:textId="77777777" w:rsidTr="00155F89">
        <w:trPr>
          <w:trHeight w:val="246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0AC77" w14:textId="548AF088" w:rsidR="0009706B" w:rsidRPr="00237DBB" w:rsidRDefault="0009706B" w:rsidP="00E50E78">
            <w:pPr>
              <w:spacing w:after="0" w:line="240" w:lineRule="auto"/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52D9E" w14:textId="3AD4EAB5" w:rsidR="0009706B" w:rsidRPr="00EA1BD8" w:rsidRDefault="0009706B" w:rsidP="00C318E8">
            <w:pPr>
              <w:spacing w:after="0"/>
              <w:jc w:val="right"/>
              <w:divId w:val="1478298545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 (-0.43-0.8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3DED1" w14:textId="5C81CAF0" w:rsidR="0009706B" w:rsidRPr="00EA1BD8" w:rsidRDefault="0009706B" w:rsidP="00542D0D">
            <w:pPr>
              <w:spacing w:after="0"/>
              <w:jc w:val="right"/>
              <w:divId w:val="2248715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7B84A" w14:textId="656BFE9E" w:rsidR="0009706B" w:rsidRPr="00EA1BD8" w:rsidRDefault="0009706B" w:rsidP="00542D0D">
            <w:pPr>
              <w:spacing w:after="0"/>
              <w:jc w:val="right"/>
              <w:divId w:val="886261354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5C9D9" w14:textId="44A68CF3" w:rsidR="0009706B" w:rsidRPr="00EA1BD8" w:rsidRDefault="0009706B" w:rsidP="00542D0D">
            <w:pPr>
              <w:spacing w:after="0"/>
              <w:jc w:val="right"/>
              <w:divId w:val="1864979398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D50F0" w14:textId="77777777" w:rsidR="0009706B" w:rsidRPr="002714B8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6EF7D" w14:textId="77777777" w:rsidR="0009706B" w:rsidRPr="002714B8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6241" w14:textId="77777777" w:rsidR="0009706B" w:rsidRPr="002714B8" w:rsidRDefault="0009706B" w:rsidP="00E50E78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  <w:tr w:rsidR="0009706B" w14:paraId="6794FCBE" w14:textId="77777777" w:rsidTr="00155F89">
        <w:trPr>
          <w:trHeight w:val="246"/>
        </w:trPr>
        <w:tc>
          <w:tcPr>
            <w:tcW w:w="29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33FA8FDF" w14:textId="0487F5A5" w:rsidR="0009706B" w:rsidRPr="00CA1D2A" w:rsidRDefault="0009706B" w:rsidP="00E50E7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F7A7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PCC-ACC/mPFC 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2E6E34A1" w14:textId="1B48FAEB" w:rsidR="0009706B" w:rsidRPr="00EA1BD8" w:rsidRDefault="0009706B" w:rsidP="00C318E8">
            <w:pPr>
              <w:spacing w:after="0"/>
              <w:jc w:val="right"/>
              <w:divId w:val="2016154711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2 (2.94-10.6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54E5DD6D" w14:textId="6E883BF6" w:rsidR="0009706B" w:rsidRPr="00EA1BD8" w:rsidRDefault="0009706B" w:rsidP="00542D0D">
            <w:pPr>
              <w:spacing w:after="0"/>
              <w:jc w:val="right"/>
              <w:divId w:val="1558277724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116C8FBE" w14:textId="48E1D542" w:rsidR="0009706B" w:rsidRPr="00EA1BD8" w:rsidRDefault="0009706B" w:rsidP="00542D0D">
            <w:pPr>
              <w:spacing w:after="0"/>
              <w:jc w:val="right"/>
              <w:divId w:val="1742098435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</w:t>
            </w:r>
            <w:r w:rsid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0CD32A24" w14:textId="7E4151C7" w:rsidR="0009706B" w:rsidRPr="00EA1BD8" w:rsidRDefault="0009706B" w:rsidP="00542D0D">
            <w:pPr>
              <w:spacing w:after="0"/>
              <w:jc w:val="right"/>
              <w:divId w:val="636840166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A1BD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1C0470CF" w14:textId="77777777" w:rsidR="0009706B" w:rsidRPr="002714B8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</w:tcPr>
          <w:p w14:paraId="716884D8" w14:textId="77777777" w:rsidR="0009706B" w:rsidRPr="002714B8" w:rsidRDefault="0009706B" w:rsidP="00E50E78">
            <w:pPr>
              <w:spacing w:after="0" w:line="240" w:lineRule="auto"/>
              <w:jc w:val="right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51BD55E4" w14:textId="77777777" w:rsidR="0009706B" w:rsidRPr="002714B8" w:rsidRDefault="0009706B" w:rsidP="00E50E78">
            <w:pPr>
              <w:spacing w:after="0" w:line="240" w:lineRule="auto"/>
              <w:jc w:val="center"/>
              <w:rPr>
                <w:rFonts w:ascii="Times New Roman" w:eastAsiaTheme="minorEastAsia" w:hAnsi="Times New Roman"/>
                <w:sz w:val="20"/>
                <w:szCs w:val="20"/>
              </w:rPr>
            </w:pPr>
          </w:p>
        </w:tc>
      </w:tr>
    </w:tbl>
    <w:p w14:paraId="29158160" w14:textId="0DF36004" w:rsidR="00E50E78" w:rsidRPr="002956C3" w:rsidRDefault="00E50E78" w:rsidP="00E50E78">
      <w:pPr>
        <w:spacing w:after="0" w:line="240" w:lineRule="auto"/>
        <w:ind w:right="547"/>
        <w:rPr>
          <w:rFonts w:ascii="Times New Roman" w:eastAsiaTheme="minorEastAsia" w:hAnsi="Times New Roman"/>
          <w:sz w:val="20"/>
          <w:szCs w:val="20"/>
        </w:rPr>
      </w:pPr>
      <w:r w:rsidRPr="003342C2">
        <w:rPr>
          <w:rFonts w:ascii="Times New Roman" w:eastAsiaTheme="minorEastAsia" w:hAnsi="Times New Roman"/>
          <w:i/>
          <w:sz w:val="20"/>
          <w:szCs w:val="20"/>
        </w:rPr>
        <w:t>Abbreviations:</w:t>
      </w:r>
      <w:r w:rsidRPr="008614FB">
        <w:rPr>
          <w:rFonts w:ascii="Times New Roman" w:eastAsiaTheme="minorEastAsia" w:hAnsi="Times New Roman"/>
          <w:sz w:val="20"/>
          <w:szCs w:val="20"/>
        </w:rPr>
        <w:t xml:space="preserve"> B = Unstandardized beta coefficient; SE = Standard Error; MDD = Major Depressive Disorder; </w:t>
      </w:r>
      <w:r w:rsidR="00B0424B">
        <w:rPr>
          <w:rFonts w:ascii="Times New Roman" w:eastAsiaTheme="minorEastAsia" w:hAnsi="Times New Roman"/>
          <w:sz w:val="20"/>
          <w:szCs w:val="20"/>
        </w:rPr>
        <w:t>HRSD</w:t>
      </w:r>
      <w:r w:rsidRPr="008614FB">
        <w:rPr>
          <w:rFonts w:ascii="Times New Roman" w:eastAsiaTheme="minorEastAsia" w:hAnsi="Times New Roman"/>
          <w:sz w:val="20"/>
          <w:szCs w:val="20"/>
          <w:vertAlign w:val="subscript"/>
        </w:rPr>
        <w:t>1</w:t>
      </w:r>
      <w:r w:rsidRPr="002956C3">
        <w:rPr>
          <w:rFonts w:ascii="Times New Roman" w:eastAsiaTheme="minorEastAsia" w:hAnsi="Times New Roman"/>
          <w:sz w:val="20"/>
          <w:szCs w:val="20"/>
          <w:vertAlign w:val="subscript"/>
        </w:rPr>
        <w:t>7</w:t>
      </w:r>
      <w:r w:rsidRPr="002956C3">
        <w:rPr>
          <w:rFonts w:ascii="Times New Roman" w:eastAsiaTheme="minorEastAsia" w:hAnsi="Times New Roman"/>
          <w:sz w:val="20"/>
          <w:szCs w:val="20"/>
        </w:rPr>
        <w:t xml:space="preserve"> = 17-item Hamilton Rating Scale for Depression; </w:t>
      </w:r>
    </w:p>
    <w:p w14:paraId="3910F94F" w14:textId="77777777" w:rsidR="008051BA" w:rsidRPr="002956C3" w:rsidRDefault="008051BA" w:rsidP="008051B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956C3">
        <w:rPr>
          <w:rFonts w:ascii="Times New Roman" w:eastAsiaTheme="minorEastAsia" w:hAnsi="Times New Roman"/>
          <w:b/>
          <w:sz w:val="20"/>
          <w:szCs w:val="20"/>
        </w:rPr>
        <w:tab/>
      </w:r>
    </w:p>
    <w:p w14:paraId="5B391B16" w14:textId="77777777" w:rsidR="008051BA" w:rsidRPr="00477AA7" w:rsidRDefault="008051BA" w:rsidP="008051BA">
      <w:pPr>
        <w:spacing w:after="0"/>
      </w:pPr>
    </w:p>
    <w:p w14:paraId="38D0F2CF" w14:textId="77777777" w:rsidR="00477AA7" w:rsidRPr="008051BA" w:rsidRDefault="00477AA7" w:rsidP="008051BA">
      <w:pPr>
        <w:spacing w:after="0" w:line="240" w:lineRule="auto"/>
        <w:ind w:right="547"/>
        <w:rPr>
          <w:rFonts w:ascii="Times New Roman" w:eastAsiaTheme="minorEastAsia" w:hAnsi="Times New Roman"/>
          <w:sz w:val="20"/>
          <w:szCs w:val="20"/>
        </w:rPr>
      </w:pPr>
      <w:r w:rsidRPr="002956C3">
        <w:rPr>
          <w:rFonts w:ascii="Times New Roman" w:eastAsiaTheme="minorEastAsia" w:hAnsi="Times New Roman"/>
          <w:b/>
          <w:sz w:val="20"/>
          <w:szCs w:val="20"/>
        </w:rPr>
        <w:tab/>
      </w:r>
    </w:p>
    <w:p w14:paraId="42FFC48B" w14:textId="77777777" w:rsidR="00514264" w:rsidRPr="00477AA7" w:rsidRDefault="00514264" w:rsidP="00C67722">
      <w:pPr>
        <w:spacing w:after="0"/>
      </w:pPr>
    </w:p>
    <w:sectPr w:rsidR="00514264" w:rsidRPr="00477AA7" w:rsidSect="007F1905">
      <w:pgSz w:w="12240" w:h="15840"/>
      <w:pgMar w:top="1080" w:right="1800" w:bottom="108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D4B"/>
    <w:rsid w:val="00015E24"/>
    <w:rsid w:val="0003129A"/>
    <w:rsid w:val="00036939"/>
    <w:rsid w:val="000419C2"/>
    <w:rsid w:val="00085D4B"/>
    <w:rsid w:val="0009706B"/>
    <w:rsid w:val="000A4791"/>
    <w:rsid w:val="000B01D1"/>
    <w:rsid w:val="000E5725"/>
    <w:rsid w:val="000E7A88"/>
    <w:rsid w:val="001007DD"/>
    <w:rsid w:val="00113693"/>
    <w:rsid w:val="00143FDC"/>
    <w:rsid w:val="00153AEB"/>
    <w:rsid w:val="00155F89"/>
    <w:rsid w:val="00196F48"/>
    <w:rsid w:val="001C1D19"/>
    <w:rsid w:val="001D3278"/>
    <w:rsid w:val="001F1085"/>
    <w:rsid w:val="00203BF3"/>
    <w:rsid w:val="00210EFA"/>
    <w:rsid w:val="00211268"/>
    <w:rsid w:val="00237DBB"/>
    <w:rsid w:val="00253CFE"/>
    <w:rsid w:val="00267CD9"/>
    <w:rsid w:val="002B0EA9"/>
    <w:rsid w:val="002F371A"/>
    <w:rsid w:val="002F445A"/>
    <w:rsid w:val="002F609D"/>
    <w:rsid w:val="003068C1"/>
    <w:rsid w:val="00315D99"/>
    <w:rsid w:val="00340187"/>
    <w:rsid w:val="003724DE"/>
    <w:rsid w:val="00373B0B"/>
    <w:rsid w:val="00394A1D"/>
    <w:rsid w:val="003B6CE4"/>
    <w:rsid w:val="003E1941"/>
    <w:rsid w:val="004574C2"/>
    <w:rsid w:val="00471896"/>
    <w:rsid w:val="004746AE"/>
    <w:rsid w:val="00477AA7"/>
    <w:rsid w:val="0049102C"/>
    <w:rsid w:val="004B07F8"/>
    <w:rsid w:val="004D76D7"/>
    <w:rsid w:val="00507090"/>
    <w:rsid w:val="00514264"/>
    <w:rsid w:val="005178FF"/>
    <w:rsid w:val="00536DF7"/>
    <w:rsid w:val="005373FD"/>
    <w:rsid w:val="005429C7"/>
    <w:rsid w:val="00542D0D"/>
    <w:rsid w:val="00580623"/>
    <w:rsid w:val="005864BC"/>
    <w:rsid w:val="005A3FB2"/>
    <w:rsid w:val="005B58A8"/>
    <w:rsid w:val="0062279E"/>
    <w:rsid w:val="006A38EE"/>
    <w:rsid w:val="006D3F49"/>
    <w:rsid w:val="00732CE9"/>
    <w:rsid w:val="007954BD"/>
    <w:rsid w:val="007A69E0"/>
    <w:rsid w:val="007B7036"/>
    <w:rsid w:val="007E3D1D"/>
    <w:rsid w:val="007F1905"/>
    <w:rsid w:val="007F227A"/>
    <w:rsid w:val="008051BA"/>
    <w:rsid w:val="00825080"/>
    <w:rsid w:val="0082576A"/>
    <w:rsid w:val="0087129A"/>
    <w:rsid w:val="008821A2"/>
    <w:rsid w:val="008A25E8"/>
    <w:rsid w:val="008E0571"/>
    <w:rsid w:val="008F317C"/>
    <w:rsid w:val="00910276"/>
    <w:rsid w:val="00937D7C"/>
    <w:rsid w:val="00A01EE1"/>
    <w:rsid w:val="00A4499F"/>
    <w:rsid w:val="00A47B51"/>
    <w:rsid w:val="00A91426"/>
    <w:rsid w:val="00A92757"/>
    <w:rsid w:val="00AC6FEC"/>
    <w:rsid w:val="00B0424B"/>
    <w:rsid w:val="00B54D8F"/>
    <w:rsid w:val="00B67584"/>
    <w:rsid w:val="00B869EC"/>
    <w:rsid w:val="00C00D5B"/>
    <w:rsid w:val="00C01D5F"/>
    <w:rsid w:val="00C10CEF"/>
    <w:rsid w:val="00C242DE"/>
    <w:rsid w:val="00C318E8"/>
    <w:rsid w:val="00C67722"/>
    <w:rsid w:val="00CA1D2A"/>
    <w:rsid w:val="00CD2F05"/>
    <w:rsid w:val="00D10CC2"/>
    <w:rsid w:val="00D40010"/>
    <w:rsid w:val="00D870E6"/>
    <w:rsid w:val="00DB5321"/>
    <w:rsid w:val="00DF6974"/>
    <w:rsid w:val="00E0195E"/>
    <w:rsid w:val="00E34190"/>
    <w:rsid w:val="00E50E78"/>
    <w:rsid w:val="00E55A36"/>
    <w:rsid w:val="00E8373F"/>
    <w:rsid w:val="00E910AF"/>
    <w:rsid w:val="00EA1BD8"/>
    <w:rsid w:val="00EB6B41"/>
    <w:rsid w:val="00EC022C"/>
    <w:rsid w:val="00EF3587"/>
    <w:rsid w:val="00EF7A71"/>
    <w:rsid w:val="00F111C4"/>
    <w:rsid w:val="00F15793"/>
    <w:rsid w:val="00F2136B"/>
    <w:rsid w:val="00F60EFA"/>
    <w:rsid w:val="00F67849"/>
    <w:rsid w:val="00FA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0AF6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D4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085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85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5D4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4B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D4B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085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85D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5D4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D4B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646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3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8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7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6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2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1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9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2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88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3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0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5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6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20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2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7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71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9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1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5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74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1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6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5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8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0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5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1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2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7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588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96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1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0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3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5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7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5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60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4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5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7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78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6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63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15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9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0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377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5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2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4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8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7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4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80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3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89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2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5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8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0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9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5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0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4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5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0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55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77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7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0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9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52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74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4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5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3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5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5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821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7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7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7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8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8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0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84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63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57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9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1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3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7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2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319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5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07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7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28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2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9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55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6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2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45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1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0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4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29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5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1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4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8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31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0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5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67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82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9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113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4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5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6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0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8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0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0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5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62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8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8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8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4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0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96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32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4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167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9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2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3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6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1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7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4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8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22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2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4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0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06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92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1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6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2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3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1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7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77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3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0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5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9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38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2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2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1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34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2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8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8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0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15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7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8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9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4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8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4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4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1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0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1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3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5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45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28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3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79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0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1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9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11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5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25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9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10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7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6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89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0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5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9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5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8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8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32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42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4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6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0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2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55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8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1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9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3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66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0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4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6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1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1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13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4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373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19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3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6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0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3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46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1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3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4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57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8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2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4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5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2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7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3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8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2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1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7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3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7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4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2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8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2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8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11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34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3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6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7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0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1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5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7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72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5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8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7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23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9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27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906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1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24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3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8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4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8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7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33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0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29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2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744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0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73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0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4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7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3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36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5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4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7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7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9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0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3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6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791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2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1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30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13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8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92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3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86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9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89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2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6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4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1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3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3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37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95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9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38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7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8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5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3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9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6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5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27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9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4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404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9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7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4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5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90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17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6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8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93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5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0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5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8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5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60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3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8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1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50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2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55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0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0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1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0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3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9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0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1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5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9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8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193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6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13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8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6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76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2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0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4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2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5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7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05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645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4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5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0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8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6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8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8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52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0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4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32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6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1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8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2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6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60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7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8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8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8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64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2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0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0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8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63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2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74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7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9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3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8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7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7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456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1</Words>
  <Characters>4856</Characters>
  <Application>Microsoft Macintosh Word</Application>
  <DocSecurity>0</DocSecurity>
  <Lines>40</Lines>
  <Paragraphs>11</Paragraphs>
  <ScaleCrop>false</ScaleCrop>
  <Company/>
  <LinksUpToDate>false</LinksUpToDate>
  <CharactersWithSpaces>5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oldstein</dc:creator>
  <cp:keywords/>
  <dc:description/>
  <cp:lastModifiedBy>Andrea Goldstein</cp:lastModifiedBy>
  <cp:revision>4</cp:revision>
  <dcterms:created xsi:type="dcterms:W3CDTF">2017-09-29T16:15:00Z</dcterms:created>
  <dcterms:modified xsi:type="dcterms:W3CDTF">2017-10-05T15:22:00Z</dcterms:modified>
</cp:coreProperties>
</file>